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64AF7" w14:textId="77777777" w:rsidR="00B41202" w:rsidRDefault="00B41202" w:rsidP="00B41202">
      <w:pPr>
        <w:spacing w:line="480" w:lineRule="auto"/>
        <w:jc w:val="center"/>
        <w:rPr>
          <w:b/>
          <w:bCs/>
        </w:rPr>
      </w:pPr>
      <w:r>
        <w:rPr>
          <w:b/>
          <w:bCs/>
        </w:rPr>
        <w:t>Supplementary materials</w:t>
      </w:r>
    </w:p>
    <w:p w14:paraId="2D96B874" w14:textId="77777777" w:rsidR="00B41202" w:rsidRDefault="00B41202" w:rsidP="00B41202">
      <w:r w:rsidRPr="00F82953">
        <w:rPr>
          <w:i/>
          <w:iCs/>
        </w:rPr>
        <w:t>Childhood adversity questionnaire in PATH</w:t>
      </w:r>
    </w:p>
    <w:p w14:paraId="0A2F0200" w14:textId="77777777" w:rsidR="00B41202" w:rsidRDefault="00B41202" w:rsidP="00B41202"/>
    <w:p w14:paraId="486C74E5" w14:textId="77777777" w:rsidR="00B41202" w:rsidRPr="00FD0123" w:rsidRDefault="00B41202" w:rsidP="00B41202">
      <w:pPr>
        <w:pStyle w:val="Paragraphedeliste"/>
        <w:numPr>
          <w:ilvl w:val="0"/>
          <w:numId w:val="3"/>
        </w:numPr>
      </w:pPr>
      <w:r w:rsidRPr="00FD0123">
        <w:t>How affectionate was your factor or father figure towards you?</w:t>
      </w:r>
    </w:p>
    <w:p w14:paraId="03CD4631" w14:textId="77777777" w:rsidR="00B41202" w:rsidRPr="00FD0123" w:rsidRDefault="00B41202" w:rsidP="00B41202">
      <w:pPr>
        <w:pStyle w:val="Paragraphedeliste"/>
        <w:numPr>
          <w:ilvl w:val="0"/>
          <w:numId w:val="2"/>
        </w:numPr>
      </w:pPr>
      <w:r w:rsidRPr="00FD0123">
        <w:t>A little, somewhat, or very affectionate</w:t>
      </w:r>
    </w:p>
    <w:p w14:paraId="750A86D6" w14:textId="77777777" w:rsidR="00B41202" w:rsidRPr="00FD0123" w:rsidRDefault="00B41202" w:rsidP="00B41202">
      <w:pPr>
        <w:pStyle w:val="Paragraphedeliste"/>
        <w:numPr>
          <w:ilvl w:val="0"/>
          <w:numId w:val="2"/>
        </w:numPr>
      </w:pPr>
      <w:r w:rsidRPr="00FD0123">
        <w:t xml:space="preserve">Not at all affectionate </w:t>
      </w:r>
    </w:p>
    <w:p w14:paraId="2FE3B30F" w14:textId="77777777" w:rsidR="00B41202" w:rsidRPr="00FD0123" w:rsidRDefault="00B41202" w:rsidP="00B41202">
      <w:pPr>
        <w:pStyle w:val="Paragraphedeliste"/>
        <w:numPr>
          <w:ilvl w:val="0"/>
          <w:numId w:val="2"/>
        </w:numPr>
      </w:pPr>
      <w:r w:rsidRPr="00FD0123">
        <w:t xml:space="preserve">No father </w:t>
      </w:r>
      <w:proofErr w:type="gramStart"/>
      <w:r w:rsidRPr="00FD0123">
        <w:t>figure</w:t>
      </w:r>
      <w:proofErr w:type="gramEnd"/>
    </w:p>
    <w:p w14:paraId="4D590EE8" w14:textId="77777777" w:rsidR="00B41202" w:rsidRPr="00FD0123" w:rsidRDefault="00B41202" w:rsidP="00B41202">
      <w:pPr>
        <w:pStyle w:val="Paragraphedeliste"/>
        <w:numPr>
          <w:ilvl w:val="0"/>
          <w:numId w:val="3"/>
        </w:numPr>
      </w:pPr>
      <w:r w:rsidRPr="00FD0123">
        <w:t>Did your father or father figure suffer nervous or emotional trouble or depression?</w:t>
      </w:r>
    </w:p>
    <w:p w14:paraId="6C9DA68E" w14:textId="77777777" w:rsidR="00B41202" w:rsidRPr="00FD0123" w:rsidRDefault="00B41202" w:rsidP="00B41202">
      <w:pPr>
        <w:pStyle w:val="Paragraphedeliste"/>
        <w:numPr>
          <w:ilvl w:val="0"/>
          <w:numId w:val="1"/>
        </w:numPr>
      </w:pPr>
      <w:r w:rsidRPr="00FD0123">
        <w:t>Had problems</w:t>
      </w:r>
    </w:p>
    <w:p w14:paraId="770B9257" w14:textId="77777777" w:rsidR="00B41202" w:rsidRPr="00FD0123" w:rsidRDefault="00B41202" w:rsidP="00B41202">
      <w:pPr>
        <w:pStyle w:val="Paragraphedeliste"/>
        <w:numPr>
          <w:ilvl w:val="0"/>
          <w:numId w:val="3"/>
        </w:numPr>
      </w:pPr>
      <w:r w:rsidRPr="00FD0123">
        <w:t>Did your father or father figure have trouble with drinking or other drug use?</w:t>
      </w:r>
    </w:p>
    <w:p w14:paraId="11F9FE15" w14:textId="77777777" w:rsidR="00B41202" w:rsidRPr="00FD0123" w:rsidRDefault="00B41202" w:rsidP="00B41202">
      <w:pPr>
        <w:pStyle w:val="Paragraphedeliste"/>
        <w:numPr>
          <w:ilvl w:val="0"/>
          <w:numId w:val="1"/>
        </w:numPr>
      </w:pPr>
      <w:r w:rsidRPr="00FD0123">
        <w:t>Had problems</w:t>
      </w:r>
    </w:p>
    <w:p w14:paraId="3E952373" w14:textId="77777777" w:rsidR="00B41202" w:rsidRPr="00FD0123" w:rsidRDefault="00B41202" w:rsidP="00B41202">
      <w:pPr>
        <w:pStyle w:val="Paragraphedeliste"/>
        <w:numPr>
          <w:ilvl w:val="0"/>
          <w:numId w:val="3"/>
        </w:numPr>
      </w:pPr>
      <w:r w:rsidRPr="00FD0123">
        <w:t>How affectionate was your mother or mother figure towards you?</w:t>
      </w:r>
    </w:p>
    <w:p w14:paraId="7A7DD8FA" w14:textId="77777777" w:rsidR="00B41202" w:rsidRPr="00FD0123" w:rsidRDefault="00B41202" w:rsidP="00B41202">
      <w:pPr>
        <w:pStyle w:val="Paragraphedeliste"/>
        <w:numPr>
          <w:ilvl w:val="0"/>
          <w:numId w:val="1"/>
        </w:numPr>
      </w:pPr>
      <w:r w:rsidRPr="00FD0123">
        <w:t>A little, somewhat, or very affectionate</w:t>
      </w:r>
    </w:p>
    <w:p w14:paraId="48F9E5BB" w14:textId="77777777" w:rsidR="00B41202" w:rsidRPr="00FD0123" w:rsidRDefault="00B41202" w:rsidP="00B41202">
      <w:pPr>
        <w:pStyle w:val="Paragraphedeliste"/>
        <w:numPr>
          <w:ilvl w:val="0"/>
          <w:numId w:val="1"/>
        </w:numPr>
      </w:pPr>
      <w:r w:rsidRPr="00FD0123">
        <w:t>Not at all affectionate</w:t>
      </w:r>
    </w:p>
    <w:p w14:paraId="35EF1AF7" w14:textId="77777777" w:rsidR="00B41202" w:rsidRPr="00FD0123" w:rsidRDefault="00B41202" w:rsidP="00B41202">
      <w:pPr>
        <w:pStyle w:val="Paragraphedeliste"/>
        <w:numPr>
          <w:ilvl w:val="0"/>
          <w:numId w:val="1"/>
        </w:numPr>
      </w:pPr>
      <w:r w:rsidRPr="00FD0123">
        <w:t xml:space="preserve">No mother </w:t>
      </w:r>
      <w:proofErr w:type="gramStart"/>
      <w:r w:rsidRPr="00FD0123">
        <w:t>figure</w:t>
      </w:r>
      <w:proofErr w:type="gramEnd"/>
    </w:p>
    <w:p w14:paraId="30EA3C04" w14:textId="77777777" w:rsidR="00B41202" w:rsidRPr="00FD0123" w:rsidRDefault="00B41202" w:rsidP="00B41202">
      <w:pPr>
        <w:pStyle w:val="Paragraphedeliste"/>
        <w:numPr>
          <w:ilvl w:val="0"/>
          <w:numId w:val="3"/>
        </w:numPr>
      </w:pPr>
      <w:r w:rsidRPr="00FD0123">
        <w:t>Did your mother or mother figure suffer nervous or emotional trouble or depression?</w:t>
      </w:r>
    </w:p>
    <w:p w14:paraId="250D2778" w14:textId="77777777" w:rsidR="00B41202" w:rsidRPr="00FD0123" w:rsidRDefault="00B41202" w:rsidP="00B41202">
      <w:pPr>
        <w:pStyle w:val="Paragraphedeliste"/>
        <w:numPr>
          <w:ilvl w:val="0"/>
          <w:numId w:val="1"/>
        </w:numPr>
      </w:pPr>
      <w:r w:rsidRPr="00FD0123">
        <w:t>Had problems</w:t>
      </w:r>
    </w:p>
    <w:p w14:paraId="04AFDB0C" w14:textId="77777777" w:rsidR="00B41202" w:rsidRPr="00FD0123" w:rsidRDefault="00B41202" w:rsidP="00B41202">
      <w:pPr>
        <w:pStyle w:val="Paragraphedeliste"/>
        <w:numPr>
          <w:ilvl w:val="0"/>
          <w:numId w:val="3"/>
        </w:numPr>
      </w:pPr>
      <w:r w:rsidRPr="00FD0123">
        <w:t>Did your mother or mother figure have trouble with drinking or other drug use?</w:t>
      </w:r>
    </w:p>
    <w:p w14:paraId="69731487" w14:textId="77777777" w:rsidR="00B41202" w:rsidRPr="00FD0123" w:rsidRDefault="00B41202" w:rsidP="00B41202">
      <w:pPr>
        <w:pStyle w:val="Paragraphedeliste"/>
        <w:numPr>
          <w:ilvl w:val="0"/>
          <w:numId w:val="1"/>
        </w:numPr>
      </w:pPr>
      <w:r w:rsidRPr="00FD0123">
        <w:t>Had problems</w:t>
      </w:r>
    </w:p>
    <w:p w14:paraId="7EE76F95" w14:textId="77777777" w:rsidR="00B41202" w:rsidRPr="00FD0123" w:rsidRDefault="00B41202" w:rsidP="00B41202">
      <w:pPr>
        <w:pStyle w:val="Paragraphedeliste"/>
        <w:numPr>
          <w:ilvl w:val="0"/>
          <w:numId w:val="3"/>
        </w:numPr>
      </w:pPr>
      <w:r w:rsidRPr="00FD0123">
        <w:t xml:space="preserve">How much conflict and tension </w:t>
      </w:r>
      <w:proofErr w:type="gramStart"/>
      <w:r w:rsidRPr="00FD0123">
        <w:t>was</w:t>
      </w:r>
      <w:proofErr w:type="gramEnd"/>
      <w:r w:rsidRPr="00FD0123">
        <w:t xml:space="preserve"> there in your household while you were growing up?</w:t>
      </w:r>
    </w:p>
    <w:p w14:paraId="0FB0A097" w14:textId="77777777" w:rsidR="00B41202" w:rsidRPr="00FD0123" w:rsidRDefault="00B41202" w:rsidP="00B41202">
      <w:pPr>
        <w:pStyle w:val="Paragraphedeliste"/>
        <w:numPr>
          <w:ilvl w:val="0"/>
          <w:numId w:val="1"/>
        </w:numPr>
      </w:pPr>
      <w:r w:rsidRPr="00FD0123">
        <w:t>Some</w:t>
      </w:r>
    </w:p>
    <w:p w14:paraId="060D8545" w14:textId="77777777" w:rsidR="00B41202" w:rsidRPr="00FD0123" w:rsidRDefault="00B41202" w:rsidP="00B41202">
      <w:pPr>
        <w:pStyle w:val="Paragraphedeliste"/>
        <w:numPr>
          <w:ilvl w:val="0"/>
          <w:numId w:val="1"/>
        </w:numPr>
      </w:pPr>
      <w:r w:rsidRPr="00FD0123">
        <w:t xml:space="preserve">A lot </w:t>
      </w:r>
    </w:p>
    <w:p w14:paraId="4FBE5553" w14:textId="77777777" w:rsidR="00B41202" w:rsidRPr="00FD0123" w:rsidRDefault="00B41202" w:rsidP="00B41202">
      <w:pPr>
        <w:pStyle w:val="Paragraphedeliste"/>
        <w:numPr>
          <w:ilvl w:val="0"/>
          <w:numId w:val="3"/>
        </w:numPr>
      </w:pPr>
      <w:r w:rsidRPr="00FD0123">
        <w:t>Did your parents’ divorce or permanently separate when you were a child?</w:t>
      </w:r>
    </w:p>
    <w:p w14:paraId="53DC1FE7" w14:textId="77777777" w:rsidR="00B41202" w:rsidRPr="00FD0123" w:rsidRDefault="00B41202" w:rsidP="00B41202">
      <w:pPr>
        <w:pStyle w:val="Paragraphedeliste"/>
        <w:numPr>
          <w:ilvl w:val="0"/>
          <w:numId w:val="1"/>
        </w:numPr>
      </w:pPr>
      <w:r w:rsidRPr="00FD0123">
        <w:t>Separation/divorce</w:t>
      </w:r>
    </w:p>
    <w:p w14:paraId="3EC0B716" w14:textId="77777777" w:rsidR="00B41202" w:rsidRPr="00FD0123" w:rsidRDefault="00B41202" w:rsidP="00B41202">
      <w:pPr>
        <w:pStyle w:val="Paragraphedeliste"/>
        <w:numPr>
          <w:ilvl w:val="0"/>
          <w:numId w:val="3"/>
        </w:numPr>
      </w:pPr>
      <w:r w:rsidRPr="00FD0123">
        <w:t>Which of the following applied to your childhood?</w:t>
      </w:r>
    </w:p>
    <w:p w14:paraId="023C9C7D" w14:textId="77777777" w:rsidR="00B41202" w:rsidRPr="00FD0123" w:rsidRDefault="00B41202" w:rsidP="00B41202">
      <w:pPr>
        <w:pStyle w:val="Paragraphedeliste"/>
        <w:numPr>
          <w:ilvl w:val="0"/>
          <w:numId w:val="4"/>
        </w:numPr>
      </w:pPr>
      <w:r w:rsidRPr="00FD0123">
        <w:t>I had a happy childhood</w:t>
      </w:r>
    </w:p>
    <w:p w14:paraId="6A4C248D" w14:textId="77777777" w:rsidR="00B41202" w:rsidRPr="00FD0123" w:rsidRDefault="00B41202" w:rsidP="00B41202">
      <w:pPr>
        <w:pStyle w:val="Paragraphedeliste"/>
        <w:numPr>
          <w:ilvl w:val="0"/>
          <w:numId w:val="4"/>
        </w:numPr>
      </w:pPr>
      <w:r w:rsidRPr="00FD0123">
        <w:t>My parents did their best for me</w:t>
      </w:r>
    </w:p>
    <w:p w14:paraId="06231776" w14:textId="77777777" w:rsidR="00B41202" w:rsidRPr="00FD0123" w:rsidRDefault="00B41202" w:rsidP="00B41202">
      <w:pPr>
        <w:pStyle w:val="Paragraphedeliste"/>
        <w:numPr>
          <w:ilvl w:val="0"/>
          <w:numId w:val="4"/>
        </w:numPr>
      </w:pPr>
      <w:r w:rsidRPr="00FD0123">
        <w:t>I was neglected</w:t>
      </w:r>
    </w:p>
    <w:p w14:paraId="0B47B302" w14:textId="77777777" w:rsidR="00B41202" w:rsidRPr="00FD0123" w:rsidRDefault="00B41202" w:rsidP="00B41202">
      <w:pPr>
        <w:pStyle w:val="Paragraphedeliste"/>
        <w:numPr>
          <w:ilvl w:val="0"/>
          <w:numId w:val="4"/>
        </w:numPr>
      </w:pPr>
      <w:r w:rsidRPr="00FD0123">
        <w:t>I had a strict, authoritarian, or regimented childhood</w:t>
      </w:r>
    </w:p>
    <w:p w14:paraId="58AAFC7D" w14:textId="77777777" w:rsidR="00B41202" w:rsidRPr="00FD0123" w:rsidRDefault="00B41202" w:rsidP="00B41202">
      <w:pPr>
        <w:pStyle w:val="Paragraphedeliste"/>
        <w:numPr>
          <w:ilvl w:val="0"/>
          <w:numId w:val="4"/>
        </w:numPr>
      </w:pPr>
      <w:r w:rsidRPr="00FD0123">
        <w:t>I grew up in poverty or financial hardship</w:t>
      </w:r>
    </w:p>
    <w:p w14:paraId="32A51A0F" w14:textId="77777777" w:rsidR="00B41202" w:rsidRPr="00FD0123" w:rsidRDefault="00B41202" w:rsidP="00B41202">
      <w:pPr>
        <w:pStyle w:val="Paragraphedeliste"/>
        <w:numPr>
          <w:ilvl w:val="0"/>
          <w:numId w:val="4"/>
        </w:numPr>
      </w:pPr>
      <w:r w:rsidRPr="00FD0123">
        <w:t>I was verbally abused by a parent</w:t>
      </w:r>
    </w:p>
    <w:p w14:paraId="02E57257" w14:textId="77777777" w:rsidR="00B41202" w:rsidRPr="00FD0123" w:rsidRDefault="00B41202" w:rsidP="00B41202">
      <w:pPr>
        <w:pStyle w:val="Paragraphedeliste"/>
        <w:numPr>
          <w:ilvl w:val="0"/>
          <w:numId w:val="4"/>
        </w:numPr>
      </w:pPr>
      <w:r w:rsidRPr="00FD0123">
        <w:t>I suffered humiliation, ridicule, bullying, or mental cruelty from a parent</w:t>
      </w:r>
    </w:p>
    <w:p w14:paraId="3760329F" w14:textId="77777777" w:rsidR="00B41202" w:rsidRPr="00FD0123" w:rsidRDefault="00B41202" w:rsidP="00B41202">
      <w:pPr>
        <w:pStyle w:val="Paragraphedeliste"/>
        <w:numPr>
          <w:ilvl w:val="0"/>
          <w:numId w:val="5"/>
        </w:numPr>
      </w:pPr>
      <w:r w:rsidRPr="00FD0123">
        <w:t>I witnessed physical or sexual abuse of other in family</w:t>
      </w:r>
    </w:p>
    <w:p w14:paraId="0082CE64" w14:textId="77777777" w:rsidR="00B41202" w:rsidRPr="00FD0123" w:rsidRDefault="00B41202" w:rsidP="00B41202">
      <w:pPr>
        <w:pStyle w:val="Paragraphedeliste"/>
        <w:numPr>
          <w:ilvl w:val="0"/>
          <w:numId w:val="5"/>
        </w:numPr>
      </w:pPr>
      <w:r w:rsidRPr="00FD0123">
        <w:t>I was physically abused by a parent – punched, kicked, hit, or beaten with an object or needed medical treatment</w:t>
      </w:r>
    </w:p>
    <w:p w14:paraId="35348787" w14:textId="77777777" w:rsidR="00B41202" w:rsidRPr="00FD0123" w:rsidRDefault="00B41202" w:rsidP="00B41202">
      <w:pPr>
        <w:pStyle w:val="Paragraphedeliste"/>
        <w:numPr>
          <w:ilvl w:val="0"/>
          <w:numId w:val="5"/>
        </w:numPr>
      </w:pPr>
      <w:r w:rsidRPr="00FD0123">
        <w:t xml:space="preserve">I received too much physical punishment – hitting, smacking, etc. </w:t>
      </w:r>
    </w:p>
    <w:p w14:paraId="3B401E89" w14:textId="77777777" w:rsidR="00B41202" w:rsidRPr="00FD0123" w:rsidRDefault="00B41202" w:rsidP="00B41202">
      <w:pPr>
        <w:pStyle w:val="Paragraphedeliste"/>
        <w:numPr>
          <w:ilvl w:val="0"/>
          <w:numId w:val="5"/>
        </w:numPr>
      </w:pPr>
      <w:r w:rsidRPr="00FD0123">
        <w:t>I was sexually abused by a parent</w:t>
      </w:r>
    </w:p>
    <w:p w14:paraId="25E0409B" w14:textId="77777777" w:rsidR="00B41202" w:rsidRPr="00FD0123" w:rsidRDefault="00B41202" w:rsidP="00B41202">
      <w:pPr>
        <w:pStyle w:val="Paragraphedeliste"/>
      </w:pPr>
      <w:r w:rsidRPr="00FD0123">
        <w:t>n.   I had a normal upbringing</w:t>
      </w:r>
    </w:p>
    <w:p w14:paraId="271B3966" w14:textId="77777777" w:rsidR="00B41202" w:rsidRDefault="00B41202" w:rsidP="00B41202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5A75D5A5" w14:textId="77777777" w:rsidR="00B41202" w:rsidRPr="00207A9A" w:rsidRDefault="00B41202" w:rsidP="00B41202">
      <w:pPr>
        <w:spacing w:line="360" w:lineRule="auto"/>
        <w:rPr>
          <w:color w:val="000000" w:themeColor="text1"/>
        </w:rPr>
      </w:pPr>
      <w:r w:rsidRPr="00207A9A">
        <w:rPr>
          <w:b/>
          <w:bCs/>
          <w:color w:val="000000" w:themeColor="text1"/>
        </w:rPr>
        <w:lastRenderedPageBreak/>
        <w:t>Supplementary table 1</w:t>
      </w:r>
    </w:p>
    <w:p w14:paraId="759201BD" w14:textId="77777777" w:rsidR="00B41202" w:rsidRPr="00207A9A" w:rsidRDefault="00B41202" w:rsidP="00B41202">
      <w:pPr>
        <w:spacing w:line="360" w:lineRule="auto"/>
        <w:rPr>
          <w:i/>
          <w:iCs/>
          <w:color w:val="000000" w:themeColor="text1"/>
        </w:rPr>
      </w:pPr>
      <w:r w:rsidRPr="00207A9A">
        <w:rPr>
          <w:i/>
          <w:iCs/>
          <w:color w:val="000000" w:themeColor="text1"/>
        </w:rPr>
        <w:t>Logistic regression of cumulative childhood adversity with cognitive impairment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71"/>
        <w:gridCol w:w="1057"/>
        <w:gridCol w:w="1159"/>
        <w:gridCol w:w="1159"/>
        <w:gridCol w:w="1158"/>
        <w:gridCol w:w="1158"/>
        <w:gridCol w:w="1158"/>
      </w:tblGrid>
      <w:tr w:rsidR="00B41202" w:rsidRPr="00207A9A" w14:paraId="74594F62" w14:textId="77777777" w:rsidTr="00B03D86">
        <w:trPr>
          <w:trHeight w:val="397"/>
        </w:trPr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B7F4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oefficients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F510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Estimate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5689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Std Error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72A6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z-value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42F0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p-value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DC1C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I lower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FFCF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I upper</w:t>
            </w:r>
          </w:p>
        </w:tc>
      </w:tr>
      <w:tr w:rsidR="00B41202" w:rsidRPr="00207A9A" w14:paraId="4401155F" w14:textId="77777777" w:rsidTr="00B03D86">
        <w:trPr>
          <w:trHeight w:val="397"/>
        </w:trPr>
        <w:tc>
          <w:tcPr>
            <w:tcW w:w="1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62BB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Intercept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762D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1.46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78CE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08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7C96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18.22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42D0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&lt; 0.01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E181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1.62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F7B0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1.31</w:t>
            </w:r>
          </w:p>
        </w:tc>
      </w:tr>
      <w:tr w:rsidR="00B41202" w:rsidRPr="00207A9A" w14:paraId="077F6179" w14:textId="77777777" w:rsidTr="00B03D86">
        <w:trPr>
          <w:trHeight w:val="39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789DAFB4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hildhood adversity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46A968F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0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181EC3B1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05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6F462BAC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26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72066589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80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7A7222F1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09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07B3603B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11</w:t>
            </w:r>
          </w:p>
        </w:tc>
      </w:tr>
    </w:tbl>
    <w:p w14:paraId="3CCB0E9D" w14:textId="77777777" w:rsidR="00B41202" w:rsidRPr="00207A9A" w:rsidRDefault="00B41202" w:rsidP="00B41202">
      <w:pPr>
        <w:spacing w:line="480" w:lineRule="auto"/>
        <w:rPr>
          <w:color w:val="000000" w:themeColor="text1"/>
        </w:rPr>
      </w:pPr>
    </w:p>
    <w:p w14:paraId="54FC6497" w14:textId="77777777" w:rsidR="00B41202" w:rsidRPr="00207A9A" w:rsidRDefault="00B41202" w:rsidP="00B41202">
      <w:pPr>
        <w:spacing w:line="360" w:lineRule="auto"/>
        <w:rPr>
          <w:color w:val="000000" w:themeColor="text1"/>
        </w:rPr>
      </w:pPr>
      <w:r w:rsidRPr="00207A9A">
        <w:rPr>
          <w:b/>
          <w:bCs/>
          <w:color w:val="000000" w:themeColor="text1"/>
        </w:rPr>
        <w:t>Supplementary table 2</w:t>
      </w:r>
    </w:p>
    <w:p w14:paraId="71ABE09A" w14:textId="77777777" w:rsidR="00B41202" w:rsidRPr="00207A9A" w:rsidRDefault="00B41202" w:rsidP="00B41202">
      <w:pPr>
        <w:spacing w:line="360" w:lineRule="auto"/>
        <w:rPr>
          <w:i/>
          <w:iCs/>
          <w:color w:val="000000" w:themeColor="text1"/>
        </w:rPr>
      </w:pPr>
      <w:r w:rsidRPr="00207A9A">
        <w:rPr>
          <w:i/>
          <w:iCs/>
          <w:color w:val="000000" w:themeColor="text1"/>
        </w:rPr>
        <w:t>Logistic regression of cumulative childhood adversity with cognitive impairment subset by gender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71"/>
        <w:gridCol w:w="1058"/>
        <w:gridCol w:w="1159"/>
        <w:gridCol w:w="1158"/>
        <w:gridCol w:w="1158"/>
        <w:gridCol w:w="1158"/>
        <w:gridCol w:w="1158"/>
      </w:tblGrid>
      <w:tr w:rsidR="00B41202" w:rsidRPr="00207A9A" w14:paraId="052F3C36" w14:textId="77777777" w:rsidTr="00B03D86">
        <w:trPr>
          <w:trHeight w:val="397"/>
        </w:trPr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4556D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oefficients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1C94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Estimate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1569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Std Error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271A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z-value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CEA4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p-value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13EB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I lower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9C389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I upper</w:t>
            </w:r>
          </w:p>
        </w:tc>
      </w:tr>
      <w:tr w:rsidR="00B41202" w:rsidRPr="00207A9A" w14:paraId="281602E0" w14:textId="77777777" w:rsidTr="00B03D86">
        <w:trPr>
          <w:trHeight w:val="397"/>
        </w:trPr>
        <w:tc>
          <w:tcPr>
            <w:tcW w:w="12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258424" w14:textId="77777777" w:rsidR="00B41202" w:rsidRPr="00207A9A" w:rsidRDefault="00B41202" w:rsidP="00D46BF2">
            <w:pPr>
              <w:rPr>
                <w:b/>
                <w:bCs/>
                <w:color w:val="000000" w:themeColor="text1"/>
              </w:rPr>
            </w:pPr>
            <w:r w:rsidRPr="00207A9A">
              <w:rPr>
                <w:b/>
                <w:bCs/>
                <w:color w:val="000000" w:themeColor="text1"/>
              </w:rPr>
              <w:t>Male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4B061C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364061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50BA28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02602F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30A1C6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BAF357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</w:p>
        </w:tc>
      </w:tr>
      <w:tr w:rsidR="00B41202" w:rsidRPr="00207A9A" w14:paraId="225D2B36" w14:textId="77777777" w:rsidTr="00B03D86">
        <w:trPr>
          <w:trHeight w:val="397"/>
        </w:trPr>
        <w:tc>
          <w:tcPr>
            <w:tcW w:w="12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791165" w14:textId="77777777" w:rsidR="00B41202" w:rsidRPr="00207A9A" w:rsidRDefault="00B41202" w:rsidP="00D46BF2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Intercept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9D32DD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1.40</w:t>
            </w:r>
          </w:p>
        </w:tc>
        <w:tc>
          <w:tcPr>
            <w:tcW w:w="6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B4F804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11</w:t>
            </w:r>
          </w:p>
        </w:tc>
        <w:tc>
          <w:tcPr>
            <w:tcW w:w="6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9B7FFA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13.07</w:t>
            </w:r>
          </w:p>
        </w:tc>
        <w:tc>
          <w:tcPr>
            <w:tcW w:w="6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898173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&lt; 0.01</w:t>
            </w:r>
          </w:p>
        </w:tc>
        <w:tc>
          <w:tcPr>
            <w:tcW w:w="6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37D445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1.62</w:t>
            </w:r>
          </w:p>
        </w:tc>
        <w:tc>
          <w:tcPr>
            <w:tcW w:w="6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D73D72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1.20</w:t>
            </w:r>
          </w:p>
        </w:tc>
      </w:tr>
      <w:tr w:rsidR="00B41202" w:rsidRPr="00207A9A" w14:paraId="778BC7BA" w14:textId="77777777" w:rsidTr="00B03D86">
        <w:trPr>
          <w:trHeight w:val="39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6B4F8690" w14:textId="77777777" w:rsidR="00B41202" w:rsidRPr="00207A9A" w:rsidRDefault="00B41202" w:rsidP="00D46BF2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hildhood adversity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4EA3B3F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0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08EFC053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08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70B1DADC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12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7226184A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91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3A7EBE27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16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2B51ADF8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14</w:t>
            </w:r>
          </w:p>
        </w:tc>
      </w:tr>
      <w:tr w:rsidR="00B41202" w:rsidRPr="00207A9A" w14:paraId="6BE41619" w14:textId="77777777" w:rsidTr="00B03D86">
        <w:trPr>
          <w:trHeight w:val="397"/>
        </w:trPr>
        <w:tc>
          <w:tcPr>
            <w:tcW w:w="1203" w:type="pct"/>
            <w:shd w:val="clear" w:color="auto" w:fill="auto"/>
            <w:noWrap/>
            <w:vAlign w:val="center"/>
          </w:tcPr>
          <w:p w14:paraId="487A1318" w14:textId="77777777" w:rsidR="00B41202" w:rsidRPr="00207A9A" w:rsidRDefault="00B41202" w:rsidP="00D46BF2">
            <w:pPr>
              <w:rPr>
                <w:color w:val="000000" w:themeColor="text1"/>
              </w:rPr>
            </w:pPr>
            <w:r w:rsidRPr="00207A9A">
              <w:rPr>
                <w:b/>
                <w:bCs/>
                <w:color w:val="000000" w:themeColor="text1"/>
              </w:rPr>
              <w:t>Female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0E3B688C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8267AC2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7402B49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3C95BF3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2ED9373F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E2927AE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</w:p>
        </w:tc>
      </w:tr>
      <w:tr w:rsidR="00B41202" w:rsidRPr="00207A9A" w14:paraId="40203498" w14:textId="77777777" w:rsidTr="00B03D86">
        <w:trPr>
          <w:trHeight w:val="397"/>
        </w:trPr>
        <w:tc>
          <w:tcPr>
            <w:tcW w:w="1203" w:type="pct"/>
            <w:shd w:val="clear" w:color="auto" w:fill="auto"/>
            <w:noWrap/>
            <w:vAlign w:val="center"/>
          </w:tcPr>
          <w:p w14:paraId="2830BFC2" w14:textId="77777777" w:rsidR="00B41202" w:rsidRPr="00207A9A" w:rsidRDefault="00B41202" w:rsidP="00D46BF2">
            <w:pPr>
              <w:rPr>
                <w:b/>
                <w:bCs/>
                <w:color w:val="000000" w:themeColor="text1"/>
              </w:rPr>
            </w:pPr>
            <w:r w:rsidRPr="00207A9A">
              <w:rPr>
                <w:color w:val="000000" w:themeColor="text1"/>
              </w:rPr>
              <w:t>Intercept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713946EC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1.52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D62B695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12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F034CDF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12.67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0CA8B938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&lt; 0.0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FD64148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1.77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99339E1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1.29</w:t>
            </w:r>
          </w:p>
        </w:tc>
      </w:tr>
      <w:tr w:rsidR="00B41202" w:rsidRPr="00207A9A" w14:paraId="1C409807" w14:textId="77777777" w:rsidTr="00B03D86">
        <w:trPr>
          <w:trHeight w:val="397"/>
        </w:trPr>
        <w:tc>
          <w:tcPr>
            <w:tcW w:w="1203" w:type="pct"/>
            <w:shd w:val="clear" w:color="auto" w:fill="auto"/>
            <w:noWrap/>
            <w:vAlign w:val="center"/>
          </w:tcPr>
          <w:p w14:paraId="2E8E8C7A" w14:textId="77777777" w:rsidR="00B41202" w:rsidRPr="00207A9A" w:rsidRDefault="00B41202" w:rsidP="00D46BF2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hildhood adversity</w:t>
            </w:r>
          </w:p>
        </w:tc>
        <w:tc>
          <w:tcPr>
            <w:tcW w:w="586" w:type="pct"/>
            <w:shd w:val="clear" w:color="auto" w:fill="auto"/>
            <w:noWrap/>
            <w:vAlign w:val="center"/>
          </w:tcPr>
          <w:p w14:paraId="2DAFF552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04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2630BD3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07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CC990F8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49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1BCB427A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62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5FC207A1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11</w:t>
            </w:r>
          </w:p>
        </w:tc>
        <w:tc>
          <w:tcPr>
            <w:tcW w:w="642" w:type="pct"/>
            <w:shd w:val="clear" w:color="auto" w:fill="auto"/>
            <w:noWrap/>
            <w:vAlign w:val="center"/>
          </w:tcPr>
          <w:p w14:paraId="31AB8601" w14:textId="77777777" w:rsidR="00B41202" w:rsidRPr="00207A9A" w:rsidRDefault="00B41202" w:rsidP="00D46BF2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17</w:t>
            </w:r>
          </w:p>
        </w:tc>
      </w:tr>
    </w:tbl>
    <w:p w14:paraId="7514F8D7" w14:textId="77777777" w:rsidR="00B41202" w:rsidRPr="00207A9A" w:rsidRDefault="00B41202" w:rsidP="00B41202">
      <w:pPr>
        <w:spacing w:line="480" w:lineRule="auto"/>
        <w:rPr>
          <w:color w:val="000000" w:themeColor="text1"/>
        </w:rPr>
      </w:pPr>
    </w:p>
    <w:p w14:paraId="409B4811" w14:textId="77777777" w:rsidR="00B41202" w:rsidRPr="00207A9A" w:rsidRDefault="00B41202" w:rsidP="00B41202">
      <w:pPr>
        <w:spacing w:line="360" w:lineRule="auto"/>
        <w:rPr>
          <w:color w:val="000000" w:themeColor="text1"/>
        </w:rPr>
      </w:pPr>
      <w:r w:rsidRPr="00207A9A">
        <w:rPr>
          <w:b/>
          <w:bCs/>
          <w:color w:val="000000" w:themeColor="text1"/>
        </w:rPr>
        <w:t>Supplementary table 3</w:t>
      </w:r>
    </w:p>
    <w:p w14:paraId="202886AD" w14:textId="77777777" w:rsidR="00B41202" w:rsidRPr="00207A9A" w:rsidRDefault="00B41202" w:rsidP="00B41202">
      <w:pPr>
        <w:spacing w:line="360" w:lineRule="auto"/>
        <w:rPr>
          <w:i/>
          <w:iCs/>
          <w:color w:val="000000" w:themeColor="text1"/>
        </w:rPr>
      </w:pPr>
      <w:r w:rsidRPr="00207A9A">
        <w:rPr>
          <w:i/>
          <w:iCs/>
          <w:color w:val="000000" w:themeColor="text1"/>
        </w:rPr>
        <w:t>Logistic regression of cumulative childhood adversity with cognitive impairment controlling for covariate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33"/>
        <w:gridCol w:w="1174"/>
        <w:gridCol w:w="1229"/>
        <w:gridCol w:w="1001"/>
        <w:gridCol w:w="1057"/>
        <w:gridCol w:w="1063"/>
        <w:gridCol w:w="1063"/>
      </w:tblGrid>
      <w:tr w:rsidR="00B41202" w:rsidRPr="00207A9A" w14:paraId="67337CC0" w14:textId="77777777" w:rsidTr="00B03D86">
        <w:trPr>
          <w:trHeight w:val="397"/>
          <w:jc w:val="center"/>
        </w:trPr>
        <w:tc>
          <w:tcPr>
            <w:tcW w:w="1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4DCC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oefficients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78BA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Estimate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6DCF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Std Error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69CD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z-value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C1E1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p-value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E9780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I lower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6DD44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I upper</w:t>
            </w:r>
          </w:p>
        </w:tc>
      </w:tr>
      <w:tr w:rsidR="00B41202" w:rsidRPr="00207A9A" w14:paraId="26C7F893" w14:textId="77777777" w:rsidTr="00B03D86">
        <w:trPr>
          <w:trHeight w:val="397"/>
          <w:jc w:val="center"/>
        </w:trPr>
        <w:tc>
          <w:tcPr>
            <w:tcW w:w="1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45C61D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Intercept</w:t>
            </w:r>
          </w:p>
        </w:tc>
        <w:tc>
          <w:tcPr>
            <w:tcW w:w="6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CE23BF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38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3E2EBA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35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937555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1.08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08F69A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28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vAlign w:val="center"/>
          </w:tcPr>
          <w:p w14:paraId="55E938AD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1.07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vAlign w:val="center"/>
          </w:tcPr>
          <w:p w14:paraId="6F3030AB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30</w:t>
            </w:r>
          </w:p>
        </w:tc>
      </w:tr>
      <w:tr w:rsidR="00B41202" w:rsidRPr="00207A9A" w14:paraId="4494DC8F" w14:textId="77777777" w:rsidTr="00B03D86">
        <w:trPr>
          <w:trHeight w:val="397"/>
          <w:jc w:val="center"/>
        </w:trPr>
        <w:tc>
          <w:tcPr>
            <w:tcW w:w="134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97DAF8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hildhood adversity</w:t>
            </w:r>
          </w:p>
        </w:tc>
        <w:tc>
          <w:tcPr>
            <w:tcW w:w="6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B84572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03</w:t>
            </w:r>
          </w:p>
        </w:tc>
        <w:tc>
          <w:tcPr>
            <w:tcW w:w="68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4CE8BB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05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88F7E5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47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9ADB3E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64</w:t>
            </w:r>
          </w:p>
        </w:tc>
        <w:tc>
          <w:tcPr>
            <w:tcW w:w="589" w:type="pct"/>
            <w:tcBorders>
              <w:top w:val="nil"/>
            </w:tcBorders>
            <w:vAlign w:val="center"/>
          </w:tcPr>
          <w:p w14:paraId="49D9A533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08</w:t>
            </w:r>
          </w:p>
        </w:tc>
        <w:tc>
          <w:tcPr>
            <w:tcW w:w="589" w:type="pct"/>
            <w:tcBorders>
              <w:top w:val="nil"/>
            </w:tcBorders>
            <w:vAlign w:val="center"/>
          </w:tcPr>
          <w:p w14:paraId="3DA380E6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13</w:t>
            </w:r>
          </w:p>
        </w:tc>
      </w:tr>
      <w:tr w:rsidR="00B41202" w:rsidRPr="00207A9A" w14:paraId="5C1F4430" w14:textId="77777777" w:rsidTr="00B03D86">
        <w:trPr>
          <w:trHeight w:val="397"/>
          <w:jc w:val="center"/>
        </w:trPr>
        <w:tc>
          <w:tcPr>
            <w:tcW w:w="1349" w:type="pct"/>
            <w:shd w:val="clear" w:color="auto" w:fill="auto"/>
            <w:noWrap/>
            <w:vAlign w:val="center"/>
            <w:hideMark/>
          </w:tcPr>
          <w:p w14:paraId="1DDE2E19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Gender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F9B27E1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19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E55E8C9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1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0D03F36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1.43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015CC70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15</w:t>
            </w:r>
          </w:p>
        </w:tc>
        <w:tc>
          <w:tcPr>
            <w:tcW w:w="589" w:type="pct"/>
            <w:vAlign w:val="center"/>
          </w:tcPr>
          <w:p w14:paraId="1F50CC04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07</w:t>
            </w:r>
          </w:p>
        </w:tc>
        <w:tc>
          <w:tcPr>
            <w:tcW w:w="589" w:type="pct"/>
            <w:vAlign w:val="center"/>
          </w:tcPr>
          <w:p w14:paraId="79AF7B6F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46</w:t>
            </w:r>
          </w:p>
        </w:tc>
      </w:tr>
      <w:tr w:rsidR="00B41202" w:rsidRPr="00207A9A" w14:paraId="44344121" w14:textId="77777777" w:rsidTr="00B03D86">
        <w:trPr>
          <w:trHeight w:val="397"/>
          <w:jc w:val="center"/>
        </w:trPr>
        <w:tc>
          <w:tcPr>
            <w:tcW w:w="1349" w:type="pct"/>
            <w:shd w:val="clear" w:color="auto" w:fill="auto"/>
            <w:noWrap/>
            <w:vAlign w:val="center"/>
            <w:hideMark/>
          </w:tcPr>
          <w:p w14:paraId="3687D0D0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Years of education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3627A35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09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3F6F109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0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389BF6E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3.55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681E503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&lt; 0.01</w:t>
            </w:r>
          </w:p>
        </w:tc>
        <w:tc>
          <w:tcPr>
            <w:tcW w:w="589" w:type="pct"/>
            <w:vAlign w:val="center"/>
          </w:tcPr>
          <w:p w14:paraId="403B55EB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14</w:t>
            </w:r>
          </w:p>
        </w:tc>
        <w:tc>
          <w:tcPr>
            <w:tcW w:w="589" w:type="pct"/>
            <w:vAlign w:val="center"/>
          </w:tcPr>
          <w:p w14:paraId="3F5BEA31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04</w:t>
            </w:r>
          </w:p>
        </w:tc>
      </w:tr>
      <w:tr w:rsidR="00B41202" w:rsidRPr="00207A9A" w14:paraId="4FCA120B" w14:textId="77777777" w:rsidTr="00B03D86">
        <w:trPr>
          <w:trHeight w:val="397"/>
          <w:jc w:val="center"/>
        </w:trPr>
        <w:tc>
          <w:tcPr>
            <w:tcW w:w="1349" w:type="pct"/>
            <w:shd w:val="clear" w:color="auto" w:fill="auto"/>
            <w:noWrap/>
            <w:vAlign w:val="center"/>
            <w:hideMark/>
          </w:tcPr>
          <w:p w14:paraId="23B354F9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Race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1CFA0F6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1.07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55EC24E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3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F50E203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3.4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CFB3EFD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&lt; 0.01</w:t>
            </w:r>
          </w:p>
        </w:tc>
        <w:tc>
          <w:tcPr>
            <w:tcW w:w="589" w:type="pct"/>
            <w:vAlign w:val="center"/>
          </w:tcPr>
          <w:p w14:paraId="4DAC6F10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45</w:t>
            </w:r>
          </w:p>
        </w:tc>
        <w:tc>
          <w:tcPr>
            <w:tcW w:w="589" w:type="pct"/>
            <w:vAlign w:val="center"/>
          </w:tcPr>
          <w:p w14:paraId="6B2D9C17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1.67</w:t>
            </w:r>
          </w:p>
        </w:tc>
      </w:tr>
    </w:tbl>
    <w:p w14:paraId="16231B39" w14:textId="77777777" w:rsidR="00B41202" w:rsidRPr="00207A9A" w:rsidRDefault="00B41202" w:rsidP="00B41202">
      <w:pPr>
        <w:spacing w:line="360" w:lineRule="auto"/>
        <w:rPr>
          <w:b/>
          <w:bCs/>
          <w:color w:val="000000" w:themeColor="text1"/>
        </w:rPr>
      </w:pPr>
    </w:p>
    <w:p w14:paraId="49317DDF" w14:textId="77777777" w:rsidR="00D46BF2" w:rsidRDefault="00D46BF2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5BD80A69" w14:textId="2C9E1FAA" w:rsidR="00B41202" w:rsidRPr="00207A9A" w:rsidRDefault="00B41202" w:rsidP="00B41202">
      <w:pPr>
        <w:spacing w:line="360" w:lineRule="auto"/>
        <w:rPr>
          <w:color w:val="000000" w:themeColor="text1"/>
        </w:rPr>
      </w:pPr>
      <w:r w:rsidRPr="00207A9A">
        <w:rPr>
          <w:b/>
          <w:bCs/>
          <w:color w:val="000000" w:themeColor="text1"/>
        </w:rPr>
        <w:lastRenderedPageBreak/>
        <w:t>Supplementary table 4</w:t>
      </w:r>
    </w:p>
    <w:p w14:paraId="0A143A89" w14:textId="77777777" w:rsidR="00B41202" w:rsidRPr="00207A9A" w:rsidRDefault="00B41202" w:rsidP="00B41202">
      <w:pPr>
        <w:spacing w:line="360" w:lineRule="auto"/>
        <w:rPr>
          <w:i/>
          <w:iCs/>
          <w:color w:val="000000" w:themeColor="text1"/>
        </w:rPr>
      </w:pPr>
      <w:r w:rsidRPr="00207A9A">
        <w:rPr>
          <w:i/>
          <w:iCs/>
          <w:color w:val="000000" w:themeColor="text1"/>
        </w:rPr>
        <w:t xml:space="preserve">Logistic regression of cumulative childhood adversity with cognitive impairment, testing interaction between adversity and </w:t>
      </w:r>
      <w:r w:rsidRPr="00CA62D0">
        <w:rPr>
          <w:i/>
          <w:iCs/>
          <w:color w:val="000000" w:themeColor="text1"/>
        </w:rPr>
        <w:t>APOE</w:t>
      </w:r>
      <w:r w:rsidRPr="00207A9A">
        <w:rPr>
          <w:i/>
          <w:iCs/>
          <w:color w:val="000000" w:themeColor="text1"/>
        </w:rPr>
        <w:t xml:space="preserve"> </w:t>
      </w:r>
      <w:r w:rsidRPr="00207A9A">
        <w:rPr>
          <w:i/>
          <w:iCs/>
          <w:color w:val="000000" w:themeColor="text1"/>
          <w:lang w:val="el-GR"/>
        </w:rPr>
        <w:t>ε</w:t>
      </w:r>
      <w:r w:rsidRPr="00207A9A">
        <w:rPr>
          <w:i/>
          <w:iCs/>
          <w:color w:val="000000" w:themeColor="text1"/>
        </w:rPr>
        <w:t>4</w:t>
      </w:r>
      <w:r w:rsidRPr="00207A9A">
        <w:rPr>
          <w:color w:val="000000" w:themeColor="text1"/>
        </w:rPr>
        <w:t xml:space="preserve"> </w:t>
      </w:r>
      <w:r w:rsidRPr="00207A9A">
        <w:rPr>
          <w:i/>
          <w:iCs/>
          <w:color w:val="000000" w:themeColor="text1"/>
        </w:rPr>
        <w:t>status.</w:t>
      </w:r>
    </w:p>
    <w:tbl>
      <w:tblPr>
        <w:tblW w:w="94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3"/>
        <w:gridCol w:w="1056"/>
        <w:gridCol w:w="1103"/>
        <w:gridCol w:w="984"/>
        <w:gridCol w:w="984"/>
        <w:gridCol w:w="1063"/>
        <w:gridCol w:w="1063"/>
      </w:tblGrid>
      <w:tr w:rsidR="00B41202" w:rsidRPr="00207A9A" w14:paraId="0AF11F0A" w14:textId="77777777" w:rsidTr="00B03D86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4BD2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oefficient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9E05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Estimat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DA6B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Std Error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01FA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z-value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DBC1F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p-value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C51B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I lower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48077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I upper</w:t>
            </w:r>
          </w:p>
        </w:tc>
      </w:tr>
      <w:tr w:rsidR="00B41202" w:rsidRPr="00207A9A" w14:paraId="7D0A7602" w14:textId="77777777" w:rsidTr="00B03D86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72E3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Intercept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4768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1.49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2B8F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10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7F16E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15.35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D2B1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&lt; 0.01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9FF4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1.69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0A56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1.31</w:t>
            </w:r>
          </w:p>
        </w:tc>
      </w:tr>
      <w:tr w:rsidR="00B41202" w:rsidRPr="00207A9A" w14:paraId="0A21F6C5" w14:textId="77777777" w:rsidTr="00B03D86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E12BB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hildhood adversity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50147E7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06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D305D0F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07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36ED0C2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9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D4B60D1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35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FCE1090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2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F5E2798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07</w:t>
            </w:r>
          </w:p>
        </w:tc>
      </w:tr>
      <w:tr w:rsidR="00B41202" w:rsidRPr="00207A9A" w14:paraId="1D97179F" w14:textId="77777777" w:rsidTr="00B03D86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5404A37B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i/>
                <w:iCs/>
                <w:color w:val="000000" w:themeColor="text1"/>
              </w:rPr>
              <w:t xml:space="preserve">APOE </w:t>
            </w:r>
            <w:r w:rsidRPr="00207A9A">
              <w:rPr>
                <w:i/>
                <w:iCs/>
                <w:color w:val="000000" w:themeColor="text1"/>
                <w:lang w:val="el-GR"/>
              </w:rPr>
              <w:t>ε</w:t>
            </w:r>
            <w:r w:rsidRPr="00207A9A">
              <w:rPr>
                <w:i/>
                <w:iCs/>
                <w:color w:val="000000" w:themeColor="text1"/>
              </w:rPr>
              <w:t>4</w:t>
            </w:r>
            <w:r w:rsidRPr="00207A9A">
              <w:rPr>
                <w:color w:val="000000" w:themeColor="text1"/>
              </w:rPr>
              <w:t xml:space="preserve"> status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51007D33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25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1ACFED5D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18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35D1C87A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1.4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4C04B2EE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16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6B5140A8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1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272A51F6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60</w:t>
            </w:r>
          </w:p>
        </w:tc>
      </w:tr>
      <w:tr w:rsidR="00B41202" w:rsidRPr="00207A9A" w14:paraId="151B73B9" w14:textId="77777777" w:rsidTr="00B03D86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4871ECA7" w14:textId="77777777" w:rsidR="00B41202" w:rsidRPr="00207A9A" w:rsidRDefault="00B41202" w:rsidP="00B03D86">
            <w:pPr>
              <w:rPr>
                <w:color w:val="000000" w:themeColor="text1"/>
              </w:rPr>
            </w:pPr>
            <w:proofErr w:type="spellStart"/>
            <w:proofErr w:type="gramStart"/>
            <w:r w:rsidRPr="00207A9A">
              <w:rPr>
                <w:color w:val="000000" w:themeColor="text1"/>
              </w:rPr>
              <w:t>Adversity:</w:t>
            </w:r>
            <w:r w:rsidRPr="00CA62D0">
              <w:rPr>
                <w:i/>
                <w:iCs/>
                <w:color w:val="000000" w:themeColor="text1"/>
              </w:rPr>
              <w:t>APOE</w:t>
            </w:r>
            <w:proofErr w:type="spellEnd"/>
            <w:proofErr w:type="gramEnd"/>
            <w:r w:rsidRPr="00207A9A">
              <w:rPr>
                <w:color w:val="000000" w:themeColor="text1"/>
              </w:rPr>
              <w:t xml:space="preserve"> </w:t>
            </w:r>
            <w:r w:rsidRPr="00207A9A">
              <w:rPr>
                <w:color w:val="000000" w:themeColor="text1"/>
                <w:lang w:val="el-GR"/>
              </w:rPr>
              <w:t>ε</w:t>
            </w:r>
            <w:r w:rsidRPr="00207A9A">
              <w:rPr>
                <w:color w:val="000000" w:themeColor="text1"/>
              </w:rPr>
              <w:t>4 interaction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55909DDB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10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2804B693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12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57DCDAFA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9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4EC97DCA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37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22EB877A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1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40B905AC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33</w:t>
            </w:r>
          </w:p>
        </w:tc>
      </w:tr>
    </w:tbl>
    <w:p w14:paraId="59334AAF" w14:textId="77777777" w:rsidR="00B41202" w:rsidRPr="00207A9A" w:rsidRDefault="00B41202" w:rsidP="00B41202">
      <w:pPr>
        <w:spacing w:after="120"/>
        <w:rPr>
          <w:b/>
          <w:bCs/>
          <w:color w:val="000000" w:themeColor="text1"/>
        </w:rPr>
      </w:pPr>
    </w:p>
    <w:p w14:paraId="1FC50A8C" w14:textId="77777777" w:rsidR="00B41202" w:rsidRPr="00207A9A" w:rsidRDefault="00B41202" w:rsidP="00B41202">
      <w:pPr>
        <w:spacing w:line="360" w:lineRule="auto"/>
        <w:rPr>
          <w:color w:val="000000" w:themeColor="text1"/>
        </w:rPr>
      </w:pPr>
      <w:r w:rsidRPr="00207A9A">
        <w:rPr>
          <w:b/>
          <w:bCs/>
          <w:color w:val="000000" w:themeColor="text1"/>
        </w:rPr>
        <w:t>Supplementary table 5</w:t>
      </w:r>
    </w:p>
    <w:p w14:paraId="653250B5" w14:textId="77777777" w:rsidR="00B41202" w:rsidRPr="00207A9A" w:rsidRDefault="00B41202" w:rsidP="00B41202">
      <w:pPr>
        <w:spacing w:line="360" w:lineRule="auto"/>
        <w:rPr>
          <w:i/>
          <w:iCs/>
          <w:color w:val="000000" w:themeColor="text1"/>
        </w:rPr>
      </w:pPr>
      <w:r w:rsidRPr="00207A9A">
        <w:rPr>
          <w:i/>
          <w:iCs/>
          <w:color w:val="000000" w:themeColor="text1"/>
        </w:rPr>
        <w:t>Logistic regression of cumulative childhood adversity with cognitive impairment, testing interaction between adversity and education.</w:t>
      </w:r>
    </w:p>
    <w:tbl>
      <w:tblPr>
        <w:tblW w:w="95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89"/>
        <w:gridCol w:w="1056"/>
        <w:gridCol w:w="1103"/>
        <w:gridCol w:w="973"/>
        <w:gridCol w:w="973"/>
        <w:gridCol w:w="1063"/>
        <w:gridCol w:w="1063"/>
      </w:tblGrid>
      <w:tr w:rsidR="00B41202" w:rsidRPr="00207A9A" w14:paraId="582E5780" w14:textId="77777777" w:rsidTr="00B03D86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2444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oefficient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2FDA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Estimat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B8E4B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Std Error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B3C0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z-value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CB27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p-value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816B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I lower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AF14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I upper</w:t>
            </w:r>
          </w:p>
        </w:tc>
      </w:tr>
      <w:tr w:rsidR="00B41202" w:rsidRPr="00207A9A" w14:paraId="3D0BAF14" w14:textId="77777777" w:rsidTr="00B03D86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F9D0D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Intercept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9D25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19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485E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42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1344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45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FEBB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66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1C67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1.02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49EC5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63</w:t>
            </w:r>
          </w:p>
        </w:tc>
      </w:tr>
      <w:tr w:rsidR="00B41202" w:rsidRPr="00207A9A" w14:paraId="21527B48" w14:textId="77777777" w:rsidTr="00B03D86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85EFF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hildhood adversity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771101C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1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783FA34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D229CA5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5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3E0343E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5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B41013E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67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7D995BE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36</w:t>
            </w:r>
          </w:p>
        </w:tc>
      </w:tr>
      <w:tr w:rsidR="00B41202" w:rsidRPr="00207A9A" w14:paraId="6B69F865" w14:textId="77777777" w:rsidTr="00B03D86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74504A27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Education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739A192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09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08F82AFE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03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33961AA8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3.00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0896458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&lt; 0.01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51DB381E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15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6204C0EC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03</w:t>
            </w:r>
          </w:p>
        </w:tc>
      </w:tr>
      <w:tr w:rsidR="00B41202" w:rsidRPr="00207A9A" w14:paraId="4AC11FCE" w14:textId="77777777" w:rsidTr="00B03D86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5B6B32A6" w14:textId="77777777" w:rsidR="00B41202" w:rsidRPr="00207A9A" w:rsidRDefault="00B41202" w:rsidP="00B03D86">
            <w:pPr>
              <w:rPr>
                <w:i/>
                <w:iCs/>
                <w:color w:val="000000" w:themeColor="text1"/>
              </w:rPr>
            </w:pPr>
            <w:proofErr w:type="spellStart"/>
            <w:proofErr w:type="gramStart"/>
            <w:r w:rsidRPr="00207A9A">
              <w:rPr>
                <w:color w:val="000000" w:themeColor="text1"/>
              </w:rPr>
              <w:t>Adversity:Education</w:t>
            </w:r>
            <w:proofErr w:type="spellEnd"/>
            <w:proofErr w:type="gramEnd"/>
            <w:r w:rsidRPr="00207A9A">
              <w:rPr>
                <w:color w:val="000000" w:themeColor="text1"/>
              </w:rPr>
              <w:t xml:space="preserve"> interaction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3A83032A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4F1D3B92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0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F833DA9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60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58E14C44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55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5637BEAB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03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339A8A87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05</w:t>
            </w:r>
          </w:p>
        </w:tc>
      </w:tr>
    </w:tbl>
    <w:p w14:paraId="6DEDF59A" w14:textId="77777777" w:rsidR="00B41202" w:rsidRPr="00207A9A" w:rsidRDefault="00B41202" w:rsidP="00B41202">
      <w:pPr>
        <w:spacing w:line="360" w:lineRule="auto"/>
        <w:rPr>
          <w:color w:val="000000" w:themeColor="text1"/>
        </w:rPr>
      </w:pPr>
    </w:p>
    <w:p w14:paraId="5CF417FE" w14:textId="77777777" w:rsidR="00B41202" w:rsidRPr="00207A9A" w:rsidRDefault="00B41202" w:rsidP="00B41202">
      <w:pPr>
        <w:spacing w:line="360" w:lineRule="auto"/>
        <w:rPr>
          <w:color w:val="000000" w:themeColor="text1"/>
        </w:rPr>
      </w:pPr>
      <w:r w:rsidRPr="00207A9A">
        <w:rPr>
          <w:b/>
          <w:bCs/>
          <w:color w:val="000000" w:themeColor="text1"/>
        </w:rPr>
        <w:t>Supplementary table 6</w:t>
      </w:r>
    </w:p>
    <w:p w14:paraId="1B495FA4" w14:textId="77777777" w:rsidR="00B41202" w:rsidRPr="00207A9A" w:rsidRDefault="00B41202" w:rsidP="00B41202">
      <w:pPr>
        <w:spacing w:line="360" w:lineRule="auto"/>
        <w:rPr>
          <w:i/>
          <w:iCs/>
          <w:color w:val="000000" w:themeColor="text1"/>
        </w:rPr>
      </w:pPr>
      <w:r w:rsidRPr="00207A9A">
        <w:rPr>
          <w:i/>
          <w:iCs/>
          <w:color w:val="000000" w:themeColor="text1"/>
        </w:rPr>
        <w:t>Logistic regression with cognitive impairment, dichotomising childhood adversity as 3+ vs &lt;3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91"/>
        <w:gridCol w:w="1056"/>
        <w:gridCol w:w="1103"/>
        <w:gridCol w:w="923"/>
        <w:gridCol w:w="936"/>
        <w:gridCol w:w="1063"/>
        <w:gridCol w:w="1063"/>
      </w:tblGrid>
      <w:tr w:rsidR="00B41202" w:rsidRPr="00207A9A" w14:paraId="22CEE114" w14:textId="77777777" w:rsidTr="00B03D86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CD6C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oeffic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A6EF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24F1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Std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3725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z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818C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C27B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I l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D4BB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I upper</w:t>
            </w:r>
          </w:p>
        </w:tc>
      </w:tr>
      <w:tr w:rsidR="00B41202" w:rsidRPr="00207A9A" w14:paraId="67830635" w14:textId="77777777" w:rsidTr="00B03D86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59D7941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41AD46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A1173E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0583EF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1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A33C91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577138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1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F7CCA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29</w:t>
            </w:r>
          </w:p>
        </w:tc>
      </w:tr>
      <w:tr w:rsidR="00B41202" w:rsidRPr="00207A9A" w14:paraId="1E8E9B26" w14:textId="77777777" w:rsidTr="00B03D86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1FB45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hildhood adversities (3+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13BA5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9D78C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EEEF2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1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1B8FE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2C483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9A012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71</w:t>
            </w:r>
          </w:p>
        </w:tc>
      </w:tr>
      <w:tr w:rsidR="00B41202" w:rsidRPr="00207A9A" w14:paraId="50798FED" w14:textId="77777777" w:rsidTr="00B03D86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2B4A7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95F2F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552DD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89205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6AA53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10A31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0E40D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47</w:t>
            </w:r>
          </w:p>
        </w:tc>
      </w:tr>
      <w:tr w:rsidR="00B41202" w:rsidRPr="00207A9A" w14:paraId="4B82F7DE" w14:textId="77777777" w:rsidTr="00B03D86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362B1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Years of edu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E1A35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05166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F9057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3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15517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&lt; 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A1405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ED44A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04</w:t>
            </w:r>
          </w:p>
        </w:tc>
      </w:tr>
      <w:tr w:rsidR="00B41202" w:rsidRPr="00207A9A" w14:paraId="2CD7BB30" w14:textId="77777777" w:rsidTr="00B03D86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BE972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7A68A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CB3CF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ABE1A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3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BC43D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&lt; 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41501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68DB8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1.68</w:t>
            </w:r>
          </w:p>
        </w:tc>
      </w:tr>
    </w:tbl>
    <w:p w14:paraId="6B34F721" w14:textId="77777777" w:rsidR="00B41202" w:rsidRPr="00207A9A" w:rsidRDefault="00B41202" w:rsidP="00B41202">
      <w:pPr>
        <w:spacing w:before="120" w:line="360" w:lineRule="auto"/>
        <w:rPr>
          <w:b/>
          <w:bCs/>
          <w:color w:val="000000" w:themeColor="text1"/>
        </w:rPr>
      </w:pPr>
    </w:p>
    <w:p w14:paraId="1C554016" w14:textId="77777777" w:rsidR="00D46BF2" w:rsidRDefault="00D46BF2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69F98CE5" w14:textId="0AB6A7EF" w:rsidR="00B41202" w:rsidRPr="00207A9A" w:rsidRDefault="00B41202" w:rsidP="00B41202">
      <w:pPr>
        <w:spacing w:line="360" w:lineRule="auto"/>
        <w:rPr>
          <w:color w:val="000000" w:themeColor="text1"/>
        </w:rPr>
      </w:pPr>
      <w:r w:rsidRPr="00207A9A">
        <w:rPr>
          <w:b/>
          <w:bCs/>
          <w:color w:val="000000" w:themeColor="text1"/>
        </w:rPr>
        <w:lastRenderedPageBreak/>
        <w:t>Supplementary table 7</w:t>
      </w:r>
    </w:p>
    <w:p w14:paraId="259F1A37" w14:textId="77777777" w:rsidR="00B41202" w:rsidRPr="00207A9A" w:rsidRDefault="00B41202" w:rsidP="00B41202">
      <w:pPr>
        <w:spacing w:line="360" w:lineRule="auto"/>
        <w:rPr>
          <w:i/>
          <w:iCs/>
          <w:color w:val="000000" w:themeColor="text1"/>
        </w:rPr>
      </w:pPr>
      <w:r w:rsidRPr="00207A9A">
        <w:rPr>
          <w:i/>
          <w:iCs/>
          <w:color w:val="000000" w:themeColor="text1"/>
        </w:rPr>
        <w:t>Logistic regression of cognitive impairment with childhood adversity dichotomised as 0 vs 3+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91"/>
        <w:gridCol w:w="1056"/>
        <w:gridCol w:w="1103"/>
        <w:gridCol w:w="903"/>
        <w:gridCol w:w="916"/>
        <w:gridCol w:w="1063"/>
        <w:gridCol w:w="1063"/>
      </w:tblGrid>
      <w:tr w:rsidR="00B41202" w:rsidRPr="00207A9A" w14:paraId="0BAABCB4" w14:textId="77777777" w:rsidTr="00B03D86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6E78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oeffic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DE29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D2AA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proofErr w:type="spellStart"/>
            <w:r w:rsidRPr="00207A9A">
              <w:rPr>
                <w:color w:val="000000" w:themeColor="text1"/>
              </w:rPr>
              <w:t>Std.Err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A2B2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proofErr w:type="spellStart"/>
            <w:r w:rsidRPr="00207A9A">
              <w:rPr>
                <w:color w:val="000000" w:themeColor="text1"/>
              </w:rPr>
              <w:t>z.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23F76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proofErr w:type="spellStart"/>
            <w:r w:rsidRPr="00207A9A">
              <w:rPr>
                <w:color w:val="000000" w:themeColor="text1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5F92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proofErr w:type="spellStart"/>
            <w:r w:rsidRPr="00207A9A">
              <w:rPr>
                <w:color w:val="000000" w:themeColor="text1"/>
              </w:rPr>
              <w:t>CI.low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2560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proofErr w:type="spellStart"/>
            <w:r w:rsidRPr="00207A9A">
              <w:rPr>
                <w:color w:val="000000" w:themeColor="text1"/>
              </w:rPr>
              <w:t>CI.upper</w:t>
            </w:r>
            <w:proofErr w:type="spellEnd"/>
          </w:p>
        </w:tc>
      </w:tr>
      <w:tr w:rsidR="00B41202" w:rsidRPr="00207A9A" w14:paraId="5D26F414" w14:textId="77777777" w:rsidTr="00B03D86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015FD4A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A2C6B0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AD40BA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9903E6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3770B7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EBCE02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1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4AFF0A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41</w:t>
            </w:r>
          </w:p>
        </w:tc>
      </w:tr>
      <w:tr w:rsidR="00B41202" w:rsidRPr="00207A9A" w14:paraId="304E6B5F" w14:textId="77777777" w:rsidTr="00B03D86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E8E1D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Childhood adversities (3+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EC920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69B40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EE328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D4793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FCEA3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6FCD6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65</w:t>
            </w:r>
          </w:p>
        </w:tc>
      </w:tr>
      <w:tr w:rsidR="00B41202" w:rsidRPr="00207A9A" w14:paraId="1EF06016" w14:textId="77777777" w:rsidTr="00B03D86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9D5E1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F05B0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9E877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7C133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B7C32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86C9F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BDD29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48</w:t>
            </w:r>
          </w:p>
        </w:tc>
      </w:tr>
      <w:tr w:rsidR="00B41202" w:rsidRPr="00207A9A" w14:paraId="3040A7D8" w14:textId="77777777" w:rsidTr="00B03D86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2FEF1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Years of edu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B19F3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F542C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CEE1A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2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75EA5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6BBE1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27BB5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-0.02</w:t>
            </w:r>
          </w:p>
        </w:tc>
      </w:tr>
      <w:tr w:rsidR="00B41202" w:rsidRPr="00207A9A" w14:paraId="662C120A" w14:textId="77777777" w:rsidTr="00B03D86">
        <w:trPr>
          <w:trHeight w:val="39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3E22F" w14:textId="77777777" w:rsidR="00B41202" w:rsidRPr="00207A9A" w:rsidRDefault="00B41202" w:rsidP="00B03D86">
            <w:pPr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9014F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4248B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AB11A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3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90CA8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77D8B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828A4" w14:textId="77777777" w:rsidR="00B41202" w:rsidRPr="00207A9A" w:rsidRDefault="00B41202" w:rsidP="00B03D86">
            <w:pPr>
              <w:jc w:val="center"/>
              <w:rPr>
                <w:color w:val="000000" w:themeColor="text1"/>
              </w:rPr>
            </w:pPr>
            <w:r w:rsidRPr="00207A9A">
              <w:rPr>
                <w:color w:val="000000" w:themeColor="text1"/>
              </w:rPr>
              <w:t>1.87</w:t>
            </w:r>
          </w:p>
        </w:tc>
      </w:tr>
    </w:tbl>
    <w:p w14:paraId="43BCEA37" w14:textId="77777777" w:rsidR="00B41202" w:rsidRDefault="00B41202" w:rsidP="00B41202">
      <w:pPr>
        <w:spacing w:line="360" w:lineRule="auto"/>
        <w:rPr>
          <w:b/>
          <w:bCs/>
        </w:rPr>
      </w:pPr>
    </w:p>
    <w:p w14:paraId="4CDF0672" w14:textId="0D8851AE" w:rsidR="00D46BF2" w:rsidRDefault="00D46BF2">
      <w:pPr>
        <w:rPr>
          <w:b/>
          <w:bCs/>
        </w:rPr>
      </w:pPr>
    </w:p>
    <w:p w14:paraId="665E313A" w14:textId="20C5331B" w:rsidR="00D46BF2" w:rsidRDefault="00D46BF2" w:rsidP="00D46BF2">
      <w:pPr>
        <w:spacing w:line="360" w:lineRule="auto"/>
        <w:rPr>
          <w:b/>
          <w:bCs/>
          <w:color w:val="000000" w:themeColor="text1"/>
        </w:rPr>
      </w:pPr>
      <w:r w:rsidRPr="00207A9A">
        <w:rPr>
          <w:b/>
          <w:bCs/>
          <w:color w:val="000000" w:themeColor="text1"/>
        </w:rPr>
        <w:t xml:space="preserve">Supplementary table </w:t>
      </w:r>
      <w:r>
        <w:rPr>
          <w:b/>
          <w:bCs/>
          <w:color w:val="000000" w:themeColor="text1"/>
        </w:rPr>
        <w:t>8</w:t>
      </w:r>
    </w:p>
    <w:p w14:paraId="0C833D23" w14:textId="77777777" w:rsidR="00D46BF2" w:rsidRDefault="00D46BF2" w:rsidP="00D46BF2">
      <w:pPr>
        <w:spacing w:line="360" w:lineRule="auto"/>
        <w:rPr>
          <w:i/>
          <w:iCs/>
          <w:color w:val="000000" w:themeColor="text1"/>
        </w:rPr>
      </w:pPr>
      <w:r w:rsidRPr="00D46BF2">
        <w:rPr>
          <w:i/>
          <w:iCs/>
          <w:color w:val="000000" w:themeColor="text1"/>
        </w:rPr>
        <w:t>Logistic regression models of cumulative childhood adversity with cognitive impairment, controlling for covariates including depression and anxiet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76"/>
        <w:gridCol w:w="1056"/>
        <w:gridCol w:w="1103"/>
        <w:gridCol w:w="923"/>
        <w:gridCol w:w="936"/>
        <w:gridCol w:w="1063"/>
        <w:gridCol w:w="1063"/>
      </w:tblGrid>
      <w:tr w:rsidR="00D46BF2" w:rsidRPr="00D46BF2" w14:paraId="063EAB2C" w14:textId="77777777" w:rsidTr="00B03D86">
        <w:trPr>
          <w:trHeight w:val="350"/>
        </w:trPr>
        <w:tc>
          <w:tcPr>
            <w:tcW w:w="1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DE1D" w14:textId="77777777" w:rsidR="00D46BF2" w:rsidRPr="00D46BF2" w:rsidRDefault="00D46BF2" w:rsidP="00B03D86">
            <w:pPr>
              <w:rPr>
                <w:color w:val="000000" w:themeColor="text1"/>
                <w:szCs w:val="20"/>
              </w:rPr>
            </w:pPr>
            <w:r w:rsidRPr="00D46BF2">
              <w:rPr>
                <w:color w:val="000000" w:themeColor="text1"/>
                <w:szCs w:val="20"/>
              </w:rPr>
              <w:t>Model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E33D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Estimate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79CB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Std Error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4A77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z-value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C2C0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p-value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FB9F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CI lower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BB43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CI upper</w:t>
            </w:r>
          </w:p>
        </w:tc>
      </w:tr>
      <w:tr w:rsidR="00D46BF2" w:rsidRPr="00D46BF2" w14:paraId="08F5EC43" w14:textId="77777777" w:rsidTr="00B03D86">
        <w:trPr>
          <w:trHeight w:val="350"/>
        </w:trPr>
        <w:tc>
          <w:tcPr>
            <w:tcW w:w="17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6272" w14:textId="77777777" w:rsidR="00D46BF2" w:rsidRPr="00D46BF2" w:rsidRDefault="00D46BF2" w:rsidP="00B03D86">
            <w:pPr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Intercept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7061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-0.81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FF38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0.37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FA35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-2.16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AE8C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0.03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3541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-1.55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FD52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-0.08</w:t>
            </w:r>
          </w:p>
        </w:tc>
      </w:tr>
      <w:tr w:rsidR="00D46BF2" w:rsidRPr="00D46BF2" w14:paraId="74C4A731" w14:textId="77777777" w:rsidTr="00B03D86">
        <w:trPr>
          <w:trHeight w:val="350"/>
        </w:trPr>
        <w:tc>
          <w:tcPr>
            <w:tcW w:w="1746" w:type="pct"/>
            <w:shd w:val="clear" w:color="auto" w:fill="auto"/>
            <w:noWrap/>
            <w:vAlign w:val="center"/>
          </w:tcPr>
          <w:p w14:paraId="5D758607" w14:textId="77777777" w:rsidR="00D46BF2" w:rsidRPr="00D46BF2" w:rsidRDefault="00D46BF2" w:rsidP="00B03D86">
            <w:pPr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Adversity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00A3A386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-0.0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0C4EB27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0.06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3D7DF5BC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-0.27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244905FA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0.78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20770D5B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-0.13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1248251E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0.09</w:t>
            </w:r>
          </w:p>
        </w:tc>
      </w:tr>
      <w:tr w:rsidR="00D46BF2" w:rsidRPr="00D46BF2" w14:paraId="6611DF6C" w14:textId="77777777" w:rsidTr="00B03D86">
        <w:trPr>
          <w:trHeight w:val="350"/>
        </w:trPr>
        <w:tc>
          <w:tcPr>
            <w:tcW w:w="1746" w:type="pct"/>
            <w:shd w:val="clear" w:color="auto" w:fill="auto"/>
            <w:noWrap/>
            <w:vAlign w:val="center"/>
          </w:tcPr>
          <w:p w14:paraId="374F04F4" w14:textId="77777777" w:rsidR="00D46BF2" w:rsidRPr="00D46BF2" w:rsidRDefault="00D46BF2" w:rsidP="00B03D86">
            <w:pPr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Gender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6D7DCBBF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0.29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DFE46B1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0.14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6EEAA1C8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2.07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3A4D5950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0.04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44681C04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0.02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6907AA01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0.57</w:t>
            </w:r>
          </w:p>
        </w:tc>
      </w:tr>
      <w:tr w:rsidR="00D46BF2" w:rsidRPr="00D46BF2" w14:paraId="727A5ECC" w14:textId="77777777" w:rsidTr="00B03D86">
        <w:trPr>
          <w:trHeight w:val="350"/>
        </w:trPr>
        <w:tc>
          <w:tcPr>
            <w:tcW w:w="1746" w:type="pct"/>
            <w:shd w:val="clear" w:color="auto" w:fill="auto"/>
            <w:noWrap/>
            <w:vAlign w:val="center"/>
          </w:tcPr>
          <w:p w14:paraId="56B52420" w14:textId="77777777" w:rsidR="00D46BF2" w:rsidRPr="00D46BF2" w:rsidRDefault="00D46BF2" w:rsidP="00B03D86">
            <w:pPr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Education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7E37BD0F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-0.09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B5CD5B2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0.03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737EE135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-3.38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65929C66" w14:textId="01D978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</w:t>
            </w:r>
            <w:r w:rsidRPr="00D46BF2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4486CF7E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-0.14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02D2F7D5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-0.04</w:t>
            </w:r>
          </w:p>
        </w:tc>
      </w:tr>
      <w:tr w:rsidR="00D46BF2" w:rsidRPr="00D46BF2" w14:paraId="47DB9463" w14:textId="77777777" w:rsidTr="00B03D86">
        <w:trPr>
          <w:trHeight w:val="350"/>
        </w:trPr>
        <w:tc>
          <w:tcPr>
            <w:tcW w:w="1746" w:type="pct"/>
            <w:shd w:val="clear" w:color="auto" w:fill="auto"/>
            <w:noWrap/>
            <w:vAlign w:val="center"/>
          </w:tcPr>
          <w:p w14:paraId="5B93AFB2" w14:textId="77777777" w:rsidR="00D46BF2" w:rsidRPr="00D46BF2" w:rsidRDefault="00D46BF2" w:rsidP="00B03D86">
            <w:pPr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Race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4BC82CAF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1.09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9671A6D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0.32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636DB42B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3.44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02A5B708" w14:textId="3BCBDEDB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</w:t>
            </w:r>
            <w:r w:rsidRPr="00D46BF2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2A6B667B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0.45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7547357B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1.69</w:t>
            </w:r>
          </w:p>
        </w:tc>
      </w:tr>
      <w:tr w:rsidR="00D46BF2" w:rsidRPr="00D46BF2" w14:paraId="31597A63" w14:textId="77777777" w:rsidTr="00B03D86">
        <w:trPr>
          <w:trHeight w:val="350"/>
        </w:trPr>
        <w:tc>
          <w:tcPr>
            <w:tcW w:w="1746" w:type="pct"/>
            <w:shd w:val="clear" w:color="auto" w:fill="auto"/>
            <w:noWrap/>
            <w:vAlign w:val="center"/>
          </w:tcPr>
          <w:p w14:paraId="4DD87899" w14:textId="77777777" w:rsidR="00D46BF2" w:rsidRPr="00D46BF2" w:rsidRDefault="00D46BF2" w:rsidP="00B03D86">
            <w:pPr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Depression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04976F3C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0.18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093089E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0.05</w:t>
            </w: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63BE7B99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3.77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14:paraId="1D98937F" w14:textId="17314D94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</w:t>
            </w:r>
            <w:r w:rsidRPr="00D46BF2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015F2CBB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0.09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3B43C140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0.28</w:t>
            </w:r>
          </w:p>
        </w:tc>
      </w:tr>
      <w:tr w:rsidR="00D46BF2" w:rsidRPr="00D46BF2" w14:paraId="0E7A1D80" w14:textId="77777777" w:rsidTr="00B03D86">
        <w:trPr>
          <w:trHeight w:val="350"/>
        </w:trPr>
        <w:tc>
          <w:tcPr>
            <w:tcW w:w="17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B8E781" w14:textId="77777777" w:rsidR="00D46BF2" w:rsidRPr="00D46BF2" w:rsidRDefault="00D46BF2" w:rsidP="00B03D86">
            <w:pPr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Anxiety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961AE6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0.00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92DDFD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0.04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5B3D75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0.01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515F6F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0.99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C70C6D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-0.08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34890A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0.08</w:t>
            </w:r>
          </w:p>
        </w:tc>
      </w:tr>
    </w:tbl>
    <w:p w14:paraId="6F077793" w14:textId="4F19D9D8" w:rsidR="00D46BF2" w:rsidRPr="00D46BF2" w:rsidRDefault="00D46BF2" w:rsidP="00D46BF2">
      <w:pPr>
        <w:spacing w:before="120"/>
        <w:rPr>
          <w:color w:val="000000" w:themeColor="text1"/>
        </w:rPr>
      </w:pPr>
      <w:r w:rsidRPr="00D46BF2">
        <w:rPr>
          <w:i/>
          <w:iCs/>
          <w:color w:val="000000" w:themeColor="text1"/>
        </w:rPr>
        <w:t xml:space="preserve">Note: </w:t>
      </w:r>
      <w:r w:rsidRPr="00D46BF2">
        <w:rPr>
          <w:color w:val="000000" w:themeColor="text1"/>
        </w:rPr>
        <w:t>Depression and anxiety measured by the Goldberg Anxiety and Depression Scale (GADS).</w:t>
      </w:r>
    </w:p>
    <w:p w14:paraId="222B572B" w14:textId="3AACA557" w:rsidR="00D46BF2" w:rsidRDefault="00B41202" w:rsidP="00D46BF2">
      <w:pPr>
        <w:spacing w:line="360" w:lineRule="auto"/>
      </w:pPr>
      <w:r>
        <w:rPr>
          <w:b/>
          <w:bCs/>
        </w:rPr>
        <w:br w:type="page"/>
      </w:r>
      <w:r w:rsidR="00D46BF2">
        <w:rPr>
          <w:b/>
          <w:bCs/>
        </w:rPr>
        <w:lastRenderedPageBreak/>
        <w:t>Supplementary table 9</w:t>
      </w:r>
    </w:p>
    <w:p w14:paraId="73BBCE08" w14:textId="77777777" w:rsidR="00D46BF2" w:rsidRPr="00D46BF2" w:rsidRDefault="00D46BF2" w:rsidP="00D46BF2">
      <w:pPr>
        <w:spacing w:line="360" w:lineRule="auto"/>
        <w:rPr>
          <w:i/>
          <w:iCs/>
          <w:color w:val="000000" w:themeColor="text1"/>
        </w:rPr>
      </w:pPr>
      <w:r w:rsidRPr="00D46BF2">
        <w:rPr>
          <w:i/>
          <w:iCs/>
          <w:color w:val="000000" w:themeColor="text1"/>
        </w:rPr>
        <w:t>Endorsement rate for each individual ACE item.</w:t>
      </w:r>
    </w:p>
    <w:p w14:paraId="06DBF8B4" w14:textId="77777777" w:rsidR="00D46BF2" w:rsidRPr="00D46BF2" w:rsidRDefault="00D46BF2" w:rsidP="00D46BF2">
      <w:pPr>
        <w:rPr>
          <w:color w:val="000000" w:themeColor="text1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23"/>
        <w:gridCol w:w="1416"/>
        <w:gridCol w:w="1676"/>
        <w:gridCol w:w="2263"/>
      </w:tblGrid>
      <w:tr w:rsidR="00D46BF2" w:rsidRPr="00D46BF2" w14:paraId="2B4DB76B" w14:textId="77777777" w:rsidTr="00B03D86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E0C52B" w14:textId="77777777" w:rsidR="00D46BF2" w:rsidRPr="00D46BF2" w:rsidRDefault="00D46BF2" w:rsidP="00B03D86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F8C9CE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F62ACBD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789C4BF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</w:p>
        </w:tc>
      </w:tr>
      <w:tr w:rsidR="00D46BF2" w:rsidRPr="00D46BF2" w14:paraId="6D3B76F9" w14:textId="77777777" w:rsidTr="00B03D86">
        <w:trPr>
          <w:trHeight w:val="397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824A27" w14:textId="77777777" w:rsidR="00D46BF2" w:rsidRPr="00D46BF2" w:rsidRDefault="00D46BF2" w:rsidP="00B03D86">
            <w:pPr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Advers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63A28C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Tot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D5F8950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No impairm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5237B3B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Cognitively impaired</w:t>
            </w:r>
          </w:p>
        </w:tc>
      </w:tr>
      <w:tr w:rsidR="00D46BF2" w:rsidRPr="00D46BF2" w14:paraId="0F32AD68" w14:textId="77777777" w:rsidTr="00B03D86">
        <w:trPr>
          <w:trHeight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502811" w14:textId="77777777" w:rsidR="00D46BF2" w:rsidRPr="00D46BF2" w:rsidRDefault="00D46BF2" w:rsidP="00B03D86">
            <w:pPr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Father affe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DE686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109 (7.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216E0F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90 (7.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8804F3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19 (6.8%)</w:t>
            </w:r>
          </w:p>
        </w:tc>
      </w:tr>
      <w:tr w:rsidR="00D46BF2" w:rsidRPr="00D46BF2" w14:paraId="7FCB1127" w14:textId="77777777" w:rsidTr="00B03D86">
        <w:trPr>
          <w:trHeight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331B11" w14:textId="77777777" w:rsidR="00D46BF2" w:rsidRPr="00D46BF2" w:rsidRDefault="00D46BF2" w:rsidP="00B03D86">
            <w:pPr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Father depress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21C11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253 (17.2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1B7732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205 (17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B8636D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48 (17.6%)</w:t>
            </w:r>
          </w:p>
        </w:tc>
      </w:tr>
      <w:tr w:rsidR="00D46BF2" w:rsidRPr="00D46BF2" w14:paraId="21EF31AC" w14:textId="77777777" w:rsidTr="00B03D86">
        <w:trPr>
          <w:trHeight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5E0D17" w14:textId="77777777" w:rsidR="00D46BF2" w:rsidRPr="00D46BF2" w:rsidRDefault="00D46BF2" w:rsidP="00B03D86">
            <w:pPr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Father drug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28F204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234 (15.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D941F1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192 (16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C3A71F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42 (15.2%)</w:t>
            </w:r>
          </w:p>
        </w:tc>
      </w:tr>
      <w:tr w:rsidR="00D46BF2" w:rsidRPr="00D46BF2" w14:paraId="0F452048" w14:textId="77777777" w:rsidTr="00B03D86">
        <w:trPr>
          <w:trHeight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14C0D" w14:textId="77777777" w:rsidR="00D46BF2" w:rsidRPr="00D46BF2" w:rsidRDefault="00D46BF2" w:rsidP="00B03D86">
            <w:pPr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Mother affe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F943E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50 (3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4702BE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41 (3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40DC02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9 (3.1%)</w:t>
            </w:r>
          </w:p>
        </w:tc>
      </w:tr>
      <w:tr w:rsidR="00D46BF2" w:rsidRPr="00D46BF2" w14:paraId="77DA23DB" w14:textId="77777777" w:rsidTr="00B03D86">
        <w:trPr>
          <w:trHeight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41ED4" w14:textId="77777777" w:rsidR="00D46BF2" w:rsidRPr="00D46BF2" w:rsidRDefault="00D46BF2" w:rsidP="00B03D86">
            <w:pPr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Mother depress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F9F74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339 (22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A50951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277 (22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636302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62 (21.2%)</w:t>
            </w:r>
          </w:p>
        </w:tc>
      </w:tr>
      <w:tr w:rsidR="00D46BF2" w:rsidRPr="00D46BF2" w14:paraId="31B464CA" w14:textId="77777777" w:rsidTr="00B03D86">
        <w:trPr>
          <w:trHeight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E8A7D" w14:textId="77777777" w:rsidR="00D46BF2" w:rsidRPr="00D46BF2" w:rsidRDefault="00D46BF2" w:rsidP="00B03D86">
            <w:pPr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Mother drug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338FB1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74 (4.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1C2834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61 (4.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3F47DA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13 (4.4%)</w:t>
            </w:r>
          </w:p>
        </w:tc>
      </w:tr>
      <w:tr w:rsidR="00D46BF2" w:rsidRPr="00D46BF2" w14:paraId="2E61E234" w14:textId="77777777" w:rsidTr="00B03D86">
        <w:trPr>
          <w:trHeight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8B771E" w14:textId="77777777" w:rsidR="00D46BF2" w:rsidRPr="00D46BF2" w:rsidRDefault="00D46BF2" w:rsidP="00B03D86">
            <w:pPr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Household confli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659CA8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223 (14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379C18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170 (13.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6C0E00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53 (17.9%)</w:t>
            </w:r>
          </w:p>
        </w:tc>
      </w:tr>
      <w:tr w:rsidR="00D46BF2" w:rsidRPr="00D46BF2" w14:paraId="4ADDBBF7" w14:textId="77777777" w:rsidTr="00B03D86">
        <w:trPr>
          <w:trHeight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2FB450" w14:textId="77777777" w:rsidR="00D46BF2" w:rsidRPr="00D46BF2" w:rsidRDefault="00D46BF2" w:rsidP="00B03D86">
            <w:pPr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Parent divor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54F95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139 (8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6ADDF9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110 (8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D260F0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29 (9.8%)</w:t>
            </w:r>
          </w:p>
        </w:tc>
      </w:tr>
      <w:tr w:rsidR="00D46BF2" w:rsidRPr="00D46BF2" w14:paraId="5EAE24D3" w14:textId="77777777" w:rsidTr="00B03D86">
        <w:trPr>
          <w:trHeight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80D856" w14:textId="77777777" w:rsidR="00D46BF2" w:rsidRPr="00D46BF2" w:rsidRDefault="00D46BF2" w:rsidP="00B03D86">
            <w:pPr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Negle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F81A68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20 (1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19E658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14 (1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A67A4A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6 (2.0%)</w:t>
            </w:r>
          </w:p>
        </w:tc>
      </w:tr>
      <w:tr w:rsidR="00D46BF2" w:rsidRPr="00D46BF2" w14:paraId="790B4E9A" w14:textId="77777777" w:rsidTr="00B03D86">
        <w:trPr>
          <w:trHeight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C7987B" w14:textId="77777777" w:rsidR="00D46BF2" w:rsidRPr="00D46BF2" w:rsidRDefault="00D46BF2" w:rsidP="00B03D86">
            <w:pPr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Authoritarian upbring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317AC0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285 (18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3F104F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227 (17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618A81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58 (19.5%)</w:t>
            </w:r>
          </w:p>
        </w:tc>
      </w:tr>
      <w:tr w:rsidR="00D46BF2" w:rsidRPr="00D46BF2" w14:paraId="65DB2AAB" w14:textId="77777777" w:rsidTr="00B03D86">
        <w:trPr>
          <w:trHeight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D35EAF" w14:textId="77777777" w:rsidR="00D46BF2" w:rsidRPr="00D46BF2" w:rsidRDefault="00D46BF2" w:rsidP="00B03D86">
            <w:pPr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Pover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43969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243 (15.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7B692F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185 (14.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7EE319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58 (19.5%)</w:t>
            </w:r>
          </w:p>
        </w:tc>
      </w:tr>
      <w:tr w:rsidR="00D46BF2" w:rsidRPr="00D46BF2" w14:paraId="3DDE5017" w14:textId="77777777" w:rsidTr="00B03D86">
        <w:trPr>
          <w:trHeight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0D43D" w14:textId="77777777" w:rsidR="00D46BF2" w:rsidRPr="00D46BF2" w:rsidRDefault="00D46BF2" w:rsidP="00B03D86">
            <w:pPr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Verbal abu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AF423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71 (4.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D4C399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54 (4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60991A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17 (5.7%)</w:t>
            </w:r>
          </w:p>
        </w:tc>
      </w:tr>
      <w:tr w:rsidR="00D46BF2" w:rsidRPr="00D46BF2" w14:paraId="6654F5D3" w14:textId="77777777" w:rsidTr="00B03D86">
        <w:trPr>
          <w:trHeight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34D70" w14:textId="77777777" w:rsidR="00D46BF2" w:rsidRPr="00D46BF2" w:rsidRDefault="00D46BF2" w:rsidP="00B03D86">
            <w:pPr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Mental cruel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E7550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78 (5.0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D75DAB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57 (4.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3160A2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21 (7.0%)</w:t>
            </w:r>
          </w:p>
        </w:tc>
      </w:tr>
      <w:tr w:rsidR="00D46BF2" w:rsidRPr="00D46BF2" w14:paraId="6DF48F4D" w14:textId="77777777" w:rsidTr="00B03D86">
        <w:trPr>
          <w:trHeight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78AB9" w14:textId="77777777" w:rsidR="00D46BF2" w:rsidRPr="00D46BF2" w:rsidRDefault="00D46BF2" w:rsidP="00B03D86">
            <w:pPr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Witness abu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1CAB3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63 (4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0A19A8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49 (3.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8719C6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14 (4.7%)</w:t>
            </w:r>
          </w:p>
        </w:tc>
      </w:tr>
      <w:tr w:rsidR="00D46BF2" w:rsidRPr="00D46BF2" w14:paraId="3F8C3CE7" w14:textId="77777777" w:rsidTr="00B03D86">
        <w:trPr>
          <w:trHeight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2A7D06" w14:textId="77777777" w:rsidR="00D46BF2" w:rsidRPr="00D46BF2" w:rsidRDefault="00D46BF2" w:rsidP="00B03D86">
            <w:pPr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Physical abu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B395B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67 (4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A41A4B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54 (4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919EF6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13 (4.4%)</w:t>
            </w:r>
          </w:p>
        </w:tc>
      </w:tr>
      <w:tr w:rsidR="00D46BF2" w:rsidRPr="00D46BF2" w14:paraId="18389F88" w14:textId="77777777" w:rsidTr="00B03D86">
        <w:trPr>
          <w:trHeight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093560" w14:textId="77777777" w:rsidR="00D46BF2" w:rsidRPr="00D46BF2" w:rsidRDefault="00D46BF2" w:rsidP="00B03D86">
            <w:pPr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Physical punish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153FB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126 (8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0F8F30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102 (8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F50E77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24 (8.1%)</w:t>
            </w:r>
          </w:p>
        </w:tc>
      </w:tr>
      <w:tr w:rsidR="00D46BF2" w:rsidRPr="00D46BF2" w14:paraId="4EBEAEB1" w14:textId="77777777" w:rsidTr="00B03D86">
        <w:trPr>
          <w:trHeight w:val="397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F601" w14:textId="77777777" w:rsidR="00D46BF2" w:rsidRPr="00D46BF2" w:rsidRDefault="00D46BF2" w:rsidP="00B03D86">
            <w:pPr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Sexual abu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56C9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18 (1.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ABC2F5D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15 (1.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071F487" w14:textId="77777777" w:rsidR="00D46BF2" w:rsidRPr="00D46BF2" w:rsidRDefault="00D46BF2" w:rsidP="00B03D86">
            <w:pPr>
              <w:jc w:val="center"/>
              <w:rPr>
                <w:color w:val="000000" w:themeColor="text1"/>
              </w:rPr>
            </w:pPr>
            <w:r w:rsidRPr="00D46BF2">
              <w:rPr>
                <w:color w:val="000000" w:themeColor="text1"/>
              </w:rPr>
              <w:t>3 (1.0%)</w:t>
            </w:r>
          </w:p>
        </w:tc>
      </w:tr>
    </w:tbl>
    <w:p w14:paraId="41721EFD" w14:textId="3F272834" w:rsidR="00D46BF2" w:rsidRDefault="00D46BF2">
      <w:pPr>
        <w:rPr>
          <w:b/>
          <w:bCs/>
        </w:rPr>
      </w:pPr>
    </w:p>
    <w:p w14:paraId="36A63AD2" w14:textId="77777777" w:rsidR="00B41202" w:rsidRDefault="00B41202" w:rsidP="00B41202">
      <w:pPr>
        <w:rPr>
          <w:b/>
          <w:bCs/>
        </w:rPr>
      </w:pPr>
    </w:p>
    <w:p w14:paraId="521BB609" w14:textId="38E0DEC4" w:rsidR="00B41202" w:rsidRDefault="00B41202" w:rsidP="00B41202">
      <w:pPr>
        <w:spacing w:line="360" w:lineRule="auto"/>
        <w:rPr>
          <w:b/>
          <w:bCs/>
        </w:rPr>
      </w:pPr>
      <w:r>
        <w:rPr>
          <w:b/>
          <w:bCs/>
        </w:rPr>
        <w:t xml:space="preserve">Supplementary table </w:t>
      </w:r>
      <w:r w:rsidR="00D46BF2">
        <w:rPr>
          <w:b/>
          <w:bCs/>
        </w:rPr>
        <w:t>10</w:t>
      </w:r>
    </w:p>
    <w:p w14:paraId="0C236737" w14:textId="77777777" w:rsidR="00B41202" w:rsidRPr="00043B3C" w:rsidRDefault="00B41202" w:rsidP="00B41202">
      <w:pPr>
        <w:spacing w:after="120"/>
        <w:rPr>
          <w:i/>
          <w:iCs/>
          <w:color w:val="000000" w:themeColor="text1"/>
        </w:rPr>
      </w:pPr>
      <w:r w:rsidRPr="00043B3C">
        <w:rPr>
          <w:i/>
          <w:iCs/>
          <w:color w:val="000000" w:themeColor="text1"/>
        </w:rPr>
        <w:t xml:space="preserve">Fit indices for latent class models </w:t>
      </w:r>
      <w:r>
        <w:rPr>
          <w:i/>
          <w:iCs/>
          <w:color w:val="000000" w:themeColor="text1"/>
        </w:rPr>
        <w:t>of one to six classes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463"/>
        <w:gridCol w:w="992"/>
        <w:gridCol w:w="2105"/>
      </w:tblGrid>
      <w:tr w:rsidR="00B41202" w:rsidRPr="00826548" w14:paraId="06793566" w14:textId="77777777" w:rsidTr="00B03D86">
        <w:trPr>
          <w:trHeight w:val="70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3B6AB1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Number of class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8ED9B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AI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01CF7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BI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3F869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SSABIC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DB554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Log-likelihoo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2218B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Entropy</w:t>
            </w:r>
          </w:p>
        </w:tc>
        <w:tc>
          <w:tcPr>
            <w:tcW w:w="2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DBD05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LMRT (p)</w:t>
            </w:r>
          </w:p>
        </w:tc>
      </w:tr>
      <w:tr w:rsidR="00B41202" w:rsidRPr="00826548" w14:paraId="7CB88DDD" w14:textId="77777777" w:rsidTr="00B03D86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2F97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B422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46204.33</w:t>
            </w:r>
            <w:r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54FE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46350.436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698C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46271.004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C818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-23077.16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2F50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N/A</w:t>
            </w:r>
          </w:p>
        </w:tc>
        <w:tc>
          <w:tcPr>
            <w:tcW w:w="2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EDCD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N/A</w:t>
            </w:r>
          </w:p>
        </w:tc>
      </w:tr>
      <w:tr w:rsidR="00B41202" w:rsidRPr="00826548" w14:paraId="054E4B8D" w14:textId="77777777" w:rsidTr="00B03D8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408F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8FBB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34825.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D458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35100.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24E4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34950.97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E81E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-17365.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7D99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0.82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20FD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3050.045 (</w:t>
            </w:r>
            <w:r>
              <w:rPr>
                <w:color w:val="000000"/>
              </w:rPr>
              <w:t>&lt;</w:t>
            </w:r>
            <w:r w:rsidRPr="00826548">
              <w:rPr>
                <w:color w:val="000000"/>
              </w:rPr>
              <w:t>0.0</w:t>
            </w:r>
            <w:r>
              <w:rPr>
                <w:color w:val="000000"/>
              </w:rPr>
              <w:t>01</w:t>
            </w:r>
            <w:r w:rsidRPr="00826548">
              <w:rPr>
                <w:color w:val="000000"/>
              </w:rPr>
              <w:t>)</w:t>
            </w:r>
          </w:p>
        </w:tc>
      </w:tr>
      <w:tr w:rsidR="00B41202" w:rsidRPr="00826548" w14:paraId="0751F95F" w14:textId="77777777" w:rsidTr="00B03D8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1832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03F0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34212.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FCDB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34627.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4242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34401.7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E2FA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-17035.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542E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0.77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4DDD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657.727(</w:t>
            </w:r>
            <w:r>
              <w:rPr>
                <w:color w:val="000000"/>
              </w:rPr>
              <w:t>&lt;</w:t>
            </w:r>
            <w:r w:rsidRPr="00826548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  <w:r w:rsidRPr="00826548">
              <w:rPr>
                <w:color w:val="000000"/>
              </w:rPr>
              <w:t>)</w:t>
            </w:r>
          </w:p>
        </w:tc>
      </w:tr>
      <w:tr w:rsidR="00B41202" w:rsidRPr="00826548" w14:paraId="27184196" w14:textId="77777777" w:rsidTr="00B03D8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5C12" w14:textId="77777777" w:rsidR="00B41202" w:rsidRPr="007635CB" w:rsidRDefault="00B41202" w:rsidP="00B03D8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635CB">
              <w:rPr>
                <w:b/>
                <w:b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FEF8" w14:textId="77777777" w:rsidR="00B41202" w:rsidRPr="007635CB" w:rsidRDefault="00B41202" w:rsidP="00B03D8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635CB">
              <w:rPr>
                <w:b/>
                <w:bCs/>
                <w:color w:val="000000"/>
              </w:rPr>
              <w:t>33960.7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679B" w14:textId="77777777" w:rsidR="00B41202" w:rsidRPr="007635CB" w:rsidRDefault="00B41202" w:rsidP="00B03D8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635CB">
              <w:rPr>
                <w:b/>
                <w:bCs/>
                <w:color w:val="000000"/>
              </w:rPr>
              <w:t>34515.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745C" w14:textId="77777777" w:rsidR="00B41202" w:rsidRPr="007635CB" w:rsidRDefault="00B41202" w:rsidP="00B03D8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635CB">
              <w:rPr>
                <w:b/>
                <w:bCs/>
                <w:color w:val="000000"/>
              </w:rPr>
              <w:t>34213.97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B919" w14:textId="77777777" w:rsidR="00B41202" w:rsidRPr="007635CB" w:rsidRDefault="00B41202" w:rsidP="00B03D8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635CB">
              <w:rPr>
                <w:b/>
                <w:bCs/>
                <w:color w:val="000000"/>
              </w:rPr>
              <w:t>-16885.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DF75" w14:textId="77777777" w:rsidR="00B41202" w:rsidRPr="007635CB" w:rsidRDefault="00B41202" w:rsidP="00B03D8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635CB">
              <w:rPr>
                <w:b/>
                <w:bCs/>
                <w:color w:val="000000"/>
              </w:rPr>
              <w:t>0.73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4A25" w14:textId="77777777" w:rsidR="00B41202" w:rsidRPr="007635CB" w:rsidRDefault="00B41202" w:rsidP="00B03D8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635CB">
              <w:rPr>
                <w:b/>
                <w:bCs/>
                <w:color w:val="000000"/>
              </w:rPr>
              <w:t>298.143 (&lt;0.001)</w:t>
            </w:r>
          </w:p>
        </w:tc>
      </w:tr>
      <w:tr w:rsidR="00B41202" w:rsidRPr="00826548" w14:paraId="44E82012" w14:textId="77777777" w:rsidTr="00B03D8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F0A8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3CB7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33872.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1099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34567.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8870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34189.3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F5C6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-16817.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728A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0.7</w:t>
            </w:r>
            <w:r>
              <w:rPr>
                <w:color w:val="000000"/>
              </w:rPr>
              <w:t>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E827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135.881 (0.59</w:t>
            </w:r>
            <w:r>
              <w:rPr>
                <w:color w:val="000000"/>
              </w:rPr>
              <w:t>1</w:t>
            </w:r>
            <w:r w:rsidRPr="00826548">
              <w:rPr>
                <w:color w:val="000000"/>
              </w:rPr>
              <w:t>)</w:t>
            </w:r>
          </w:p>
        </w:tc>
      </w:tr>
      <w:tr w:rsidR="00B41202" w:rsidRPr="00826548" w14:paraId="4AFA5DE7" w14:textId="77777777" w:rsidTr="00B03D8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32EC7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652C6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33786.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23E8A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34622.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5E7FB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34167.77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17CB3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-16750.3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9A3CF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0.70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E32A9" w14:textId="77777777" w:rsidR="00B41202" w:rsidRPr="00826548" w:rsidRDefault="00B41202" w:rsidP="00B03D86">
            <w:pPr>
              <w:spacing w:line="360" w:lineRule="auto"/>
              <w:jc w:val="center"/>
              <w:rPr>
                <w:color w:val="000000"/>
              </w:rPr>
            </w:pPr>
            <w:r w:rsidRPr="00826548">
              <w:rPr>
                <w:color w:val="000000"/>
              </w:rPr>
              <w:t>130.920 (0.404)</w:t>
            </w:r>
          </w:p>
        </w:tc>
      </w:tr>
    </w:tbl>
    <w:p w14:paraId="01F13EF6" w14:textId="77777777" w:rsidR="00B41202" w:rsidRDefault="00B41202" w:rsidP="00B41202">
      <w:pPr>
        <w:spacing w:before="120" w:after="120" w:line="360" w:lineRule="auto"/>
      </w:pPr>
      <w:r w:rsidRPr="007635CB">
        <w:t xml:space="preserve">Note: </w:t>
      </w:r>
      <w:r>
        <w:t>Fit indices indicate the four-class model is the most appropriate fit to the data.</w:t>
      </w:r>
    </w:p>
    <w:p w14:paraId="3D33B1D2" w14:textId="77777777" w:rsidR="00B41202" w:rsidRPr="00053921" w:rsidRDefault="00B41202" w:rsidP="00B41202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>Supplementary figure 1</w:t>
      </w:r>
    </w:p>
    <w:p w14:paraId="0339A188" w14:textId="77777777" w:rsidR="00B41202" w:rsidRPr="00053921" w:rsidRDefault="00B41202" w:rsidP="00B41202">
      <w:pPr>
        <w:spacing w:before="120" w:after="120"/>
        <w:rPr>
          <w:i/>
          <w:iCs/>
          <w:color w:val="000000" w:themeColor="text1"/>
        </w:rPr>
      </w:pPr>
      <w:r w:rsidRPr="00053921">
        <w:rPr>
          <w:i/>
          <w:iCs/>
          <w:color w:val="000000" w:themeColor="text1"/>
        </w:rPr>
        <w:t>Item response probabilities for seventeen ACEs across the four latent classes of low adversity, moderate parental dysfunction, high parental dysfunction, and high adversity</w:t>
      </w:r>
    </w:p>
    <w:p w14:paraId="54F68285" w14:textId="77777777" w:rsidR="00B41202" w:rsidRPr="00053921" w:rsidRDefault="00B41202" w:rsidP="00B41202">
      <w:pPr>
        <w:spacing w:line="480" w:lineRule="auto"/>
        <w:rPr>
          <w:color w:val="000000" w:themeColor="text1"/>
        </w:rPr>
      </w:pPr>
      <w:r w:rsidRPr="00053921">
        <w:rPr>
          <w:noProof/>
          <w:color w:val="000000" w:themeColor="text1"/>
        </w:rPr>
        <w:drawing>
          <wp:inline distT="0" distB="0" distL="0" distR="0" wp14:anchorId="085C3CBD" wp14:editId="5592E3BE">
            <wp:extent cx="5730240" cy="373542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9509" cy="3747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A174A" w14:textId="77777777" w:rsidR="00B41202" w:rsidRPr="007635CB" w:rsidRDefault="00B41202" w:rsidP="00B41202">
      <w:pPr>
        <w:spacing w:before="120" w:after="120" w:line="360" w:lineRule="auto"/>
      </w:pPr>
    </w:p>
    <w:p w14:paraId="255C4904" w14:textId="77777777" w:rsidR="00DE62D2" w:rsidRPr="00B41202" w:rsidRDefault="00DE62D2" w:rsidP="00B41202"/>
    <w:sectPr w:rsidR="00DE62D2" w:rsidRPr="00B41202" w:rsidSect="000921EC">
      <w:headerReference w:type="even" r:id="rId8"/>
      <w:head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2CFA9" w14:textId="77777777" w:rsidR="00F27509" w:rsidRDefault="00F27509">
      <w:r>
        <w:separator/>
      </w:r>
    </w:p>
  </w:endnote>
  <w:endnote w:type="continuationSeparator" w:id="0">
    <w:p w14:paraId="13FDA30E" w14:textId="77777777" w:rsidR="00F27509" w:rsidRDefault="00F27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4D726" w14:textId="77777777" w:rsidR="00F27509" w:rsidRDefault="00F27509">
      <w:r>
        <w:separator/>
      </w:r>
    </w:p>
  </w:footnote>
  <w:footnote w:type="continuationSeparator" w:id="0">
    <w:p w14:paraId="1CB48FEF" w14:textId="77777777" w:rsidR="00F27509" w:rsidRDefault="00F275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  <w:rFonts w:eastAsiaTheme="majorEastAsia"/>
      </w:rPr>
      <w:id w:val="-1316490087"/>
      <w:docPartObj>
        <w:docPartGallery w:val="Page Numbers (Top of Page)"/>
        <w:docPartUnique/>
      </w:docPartObj>
    </w:sdtPr>
    <w:sdtEndPr>
      <w:rPr>
        <w:rStyle w:val="Numrodepage"/>
      </w:rPr>
    </w:sdtEndPr>
    <w:sdtContent>
      <w:p w14:paraId="0ADEEA2F" w14:textId="77777777" w:rsidR="0032415A" w:rsidRDefault="00F27509" w:rsidP="002A1A82">
        <w:pPr>
          <w:pStyle w:val="En-tte"/>
          <w:framePr w:wrap="none" w:vAnchor="text" w:hAnchor="margin" w:xAlign="right" w:y="1"/>
          <w:rPr>
            <w:rStyle w:val="Numrodepage"/>
            <w:rFonts w:eastAsiaTheme="majorEastAsia"/>
          </w:rPr>
        </w:pPr>
        <w:r>
          <w:rPr>
            <w:rStyle w:val="Numrodepage"/>
            <w:rFonts w:eastAsiaTheme="majorEastAsia"/>
          </w:rPr>
          <w:fldChar w:fldCharType="begin"/>
        </w:r>
        <w:r>
          <w:rPr>
            <w:rStyle w:val="Numrodepage"/>
            <w:rFonts w:eastAsiaTheme="majorEastAsia"/>
          </w:rPr>
          <w:instrText xml:space="preserve"> PAGE </w:instrText>
        </w:r>
        <w:r>
          <w:rPr>
            <w:rStyle w:val="Numrodepage"/>
            <w:rFonts w:eastAsiaTheme="majorEastAsia"/>
          </w:rPr>
          <w:fldChar w:fldCharType="end"/>
        </w:r>
      </w:p>
    </w:sdtContent>
  </w:sdt>
  <w:p w14:paraId="24CAB5FD" w14:textId="77777777" w:rsidR="0032415A" w:rsidRDefault="0032415A" w:rsidP="00BD65AD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  <w:rFonts w:eastAsiaTheme="majorEastAsia"/>
      </w:rPr>
      <w:id w:val="-1347402357"/>
      <w:docPartObj>
        <w:docPartGallery w:val="Page Numbers (Top of Page)"/>
        <w:docPartUnique/>
      </w:docPartObj>
    </w:sdtPr>
    <w:sdtEndPr>
      <w:rPr>
        <w:rStyle w:val="Numrodepage"/>
      </w:rPr>
    </w:sdtEndPr>
    <w:sdtContent>
      <w:p w14:paraId="16988200" w14:textId="77777777" w:rsidR="0032415A" w:rsidRDefault="00F27509" w:rsidP="002A1A82">
        <w:pPr>
          <w:pStyle w:val="En-tte"/>
          <w:framePr w:wrap="none" w:vAnchor="text" w:hAnchor="margin" w:xAlign="right" w:y="1"/>
          <w:rPr>
            <w:rStyle w:val="Numrodepage"/>
            <w:rFonts w:eastAsiaTheme="majorEastAsia"/>
          </w:rPr>
        </w:pPr>
        <w:r>
          <w:rPr>
            <w:rStyle w:val="Numrodepage"/>
            <w:rFonts w:eastAsiaTheme="majorEastAsia"/>
          </w:rPr>
          <w:fldChar w:fldCharType="begin"/>
        </w:r>
        <w:r>
          <w:rPr>
            <w:rStyle w:val="Numrodepage"/>
            <w:rFonts w:eastAsiaTheme="majorEastAsia"/>
          </w:rPr>
          <w:instrText xml:space="preserve"> PAGE </w:instrText>
        </w:r>
        <w:r>
          <w:rPr>
            <w:rStyle w:val="Numrodepage"/>
            <w:rFonts w:eastAsiaTheme="majorEastAsia"/>
          </w:rPr>
          <w:fldChar w:fldCharType="separate"/>
        </w:r>
        <w:r>
          <w:rPr>
            <w:rStyle w:val="Numrodepage"/>
            <w:rFonts w:eastAsiaTheme="majorEastAsia"/>
            <w:noProof/>
          </w:rPr>
          <w:t>1</w:t>
        </w:r>
        <w:r>
          <w:rPr>
            <w:rStyle w:val="Numrodepage"/>
            <w:rFonts w:eastAsiaTheme="majorEastAsia"/>
          </w:rPr>
          <w:fldChar w:fldCharType="end"/>
        </w:r>
      </w:p>
    </w:sdtContent>
  </w:sdt>
  <w:p w14:paraId="73BFF9C3" w14:textId="77777777" w:rsidR="0032415A" w:rsidRDefault="0032415A" w:rsidP="00BD65AD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A45938"/>
    <w:multiLevelType w:val="hybridMultilevel"/>
    <w:tmpl w:val="0AFE2A36"/>
    <w:lvl w:ilvl="0" w:tplc="0E820FDC">
      <w:start w:val="1"/>
      <w:numFmt w:val="bullet"/>
      <w:lvlText w:val="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EF057D1"/>
    <w:multiLevelType w:val="hybridMultilevel"/>
    <w:tmpl w:val="46E8C2F0"/>
    <w:lvl w:ilvl="0" w:tplc="0E820FDC">
      <w:start w:val="1"/>
      <w:numFmt w:val="bullet"/>
      <w:lvlText w:val="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DE256C9"/>
    <w:multiLevelType w:val="hybridMultilevel"/>
    <w:tmpl w:val="3D843B02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60A3879"/>
    <w:multiLevelType w:val="hybridMultilevel"/>
    <w:tmpl w:val="AE8472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64630A"/>
    <w:multiLevelType w:val="hybridMultilevel"/>
    <w:tmpl w:val="0620336C"/>
    <w:lvl w:ilvl="0" w:tplc="5EAC7E84">
      <w:start w:val="9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053725384">
    <w:abstractNumId w:val="0"/>
  </w:num>
  <w:num w:numId="2" w16cid:durableId="557058249">
    <w:abstractNumId w:val="1"/>
  </w:num>
  <w:num w:numId="3" w16cid:durableId="1215383531">
    <w:abstractNumId w:val="3"/>
  </w:num>
  <w:num w:numId="4" w16cid:durableId="1413356769">
    <w:abstractNumId w:val="2"/>
  </w:num>
  <w:num w:numId="5" w16cid:durableId="42134130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202"/>
    <w:rsid w:val="00005361"/>
    <w:rsid w:val="0002202D"/>
    <w:rsid w:val="00045D5B"/>
    <w:rsid w:val="00055DBD"/>
    <w:rsid w:val="000672DF"/>
    <w:rsid w:val="000921EC"/>
    <w:rsid w:val="00092C6C"/>
    <w:rsid w:val="00102329"/>
    <w:rsid w:val="001222D3"/>
    <w:rsid w:val="00124D2A"/>
    <w:rsid w:val="001265BB"/>
    <w:rsid w:val="001417A3"/>
    <w:rsid w:val="00177431"/>
    <w:rsid w:val="001A3AB0"/>
    <w:rsid w:val="001E42DF"/>
    <w:rsid w:val="0028685A"/>
    <w:rsid w:val="00296FCB"/>
    <w:rsid w:val="002D0359"/>
    <w:rsid w:val="00305E36"/>
    <w:rsid w:val="00312F9B"/>
    <w:rsid w:val="00322F4A"/>
    <w:rsid w:val="0032415A"/>
    <w:rsid w:val="00367515"/>
    <w:rsid w:val="00390F66"/>
    <w:rsid w:val="003A796B"/>
    <w:rsid w:val="00424AC2"/>
    <w:rsid w:val="0043281E"/>
    <w:rsid w:val="004377A4"/>
    <w:rsid w:val="004A24E3"/>
    <w:rsid w:val="004A3CE0"/>
    <w:rsid w:val="004A6CC1"/>
    <w:rsid w:val="004A7F10"/>
    <w:rsid w:val="004D458B"/>
    <w:rsid w:val="00530313"/>
    <w:rsid w:val="00553F1B"/>
    <w:rsid w:val="0055530F"/>
    <w:rsid w:val="00571F66"/>
    <w:rsid w:val="00583E2F"/>
    <w:rsid w:val="005A027B"/>
    <w:rsid w:val="005A71FB"/>
    <w:rsid w:val="0062560C"/>
    <w:rsid w:val="00696137"/>
    <w:rsid w:val="006A2567"/>
    <w:rsid w:val="006B37C5"/>
    <w:rsid w:val="006D4C27"/>
    <w:rsid w:val="007405A8"/>
    <w:rsid w:val="00751C08"/>
    <w:rsid w:val="00786DE1"/>
    <w:rsid w:val="007D77A6"/>
    <w:rsid w:val="008011A1"/>
    <w:rsid w:val="008168E0"/>
    <w:rsid w:val="0088161D"/>
    <w:rsid w:val="008A26AA"/>
    <w:rsid w:val="008F6D39"/>
    <w:rsid w:val="0090769E"/>
    <w:rsid w:val="009104C3"/>
    <w:rsid w:val="0094568E"/>
    <w:rsid w:val="0095565D"/>
    <w:rsid w:val="0097557D"/>
    <w:rsid w:val="009E7567"/>
    <w:rsid w:val="009F25C5"/>
    <w:rsid w:val="00A0644B"/>
    <w:rsid w:val="00A16949"/>
    <w:rsid w:val="00A21D4C"/>
    <w:rsid w:val="00A320B6"/>
    <w:rsid w:val="00A408A5"/>
    <w:rsid w:val="00A57943"/>
    <w:rsid w:val="00A644A6"/>
    <w:rsid w:val="00AB6E76"/>
    <w:rsid w:val="00AC2C23"/>
    <w:rsid w:val="00AC5FEC"/>
    <w:rsid w:val="00B41202"/>
    <w:rsid w:val="00B42515"/>
    <w:rsid w:val="00B56D53"/>
    <w:rsid w:val="00B67045"/>
    <w:rsid w:val="00B67BE0"/>
    <w:rsid w:val="00BB4875"/>
    <w:rsid w:val="00BC2195"/>
    <w:rsid w:val="00BE02AD"/>
    <w:rsid w:val="00BE12B0"/>
    <w:rsid w:val="00BE7D26"/>
    <w:rsid w:val="00C17769"/>
    <w:rsid w:val="00C27CE0"/>
    <w:rsid w:val="00C32270"/>
    <w:rsid w:val="00C34659"/>
    <w:rsid w:val="00C5761C"/>
    <w:rsid w:val="00CA5C84"/>
    <w:rsid w:val="00CC1134"/>
    <w:rsid w:val="00CD46C3"/>
    <w:rsid w:val="00CF4592"/>
    <w:rsid w:val="00D20CD7"/>
    <w:rsid w:val="00D46BF2"/>
    <w:rsid w:val="00DA02E9"/>
    <w:rsid w:val="00DC4F36"/>
    <w:rsid w:val="00DE62D2"/>
    <w:rsid w:val="00E32063"/>
    <w:rsid w:val="00E335D1"/>
    <w:rsid w:val="00EB6F95"/>
    <w:rsid w:val="00EC661C"/>
    <w:rsid w:val="00EF4A9A"/>
    <w:rsid w:val="00F05DA8"/>
    <w:rsid w:val="00F251D8"/>
    <w:rsid w:val="00F27509"/>
    <w:rsid w:val="00F30370"/>
    <w:rsid w:val="00F4130B"/>
    <w:rsid w:val="00F415F2"/>
    <w:rsid w:val="00F82B1E"/>
    <w:rsid w:val="00FF3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428094"/>
  <w15:chartTrackingRefBased/>
  <w15:docId w15:val="{BB1991E1-3170-AC42-8BB7-9483067D7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kern w:val="2"/>
        <w:sz w:val="24"/>
        <w:szCs w:val="22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202"/>
    <w:rPr>
      <w:rFonts w:eastAsia="Times New Roman" w:cs="Times New Roman"/>
      <w:kern w:val="0"/>
      <w:szCs w:val="24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412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412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4120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4120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4120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4120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4120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4120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4120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412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412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4120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4120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4120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4120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4120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4120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4120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412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412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4120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4120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412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4120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4120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4120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412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4120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41202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B41202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B41202"/>
    <w:rPr>
      <w:rFonts w:eastAsia="Times New Roman" w:cs="Times New Roman"/>
      <w:kern w:val="0"/>
      <w:szCs w:val="24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B412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42</Words>
  <Characters>5732</Characters>
  <Application>Microsoft Office Word</Application>
  <DocSecurity>0</DocSecurity>
  <Lines>47</Lines>
  <Paragraphs>13</Paragraphs>
  <ScaleCrop>false</ScaleCrop>
  <Company/>
  <LinksUpToDate>false</LinksUpToDate>
  <CharactersWithSpaces>6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ian</dc:creator>
  <cp:keywords/>
  <dc:description/>
  <cp:lastModifiedBy>Virginie Cassigneul</cp:lastModifiedBy>
  <cp:revision>2</cp:revision>
  <dcterms:created xsi:type="dcterms:W3CDTF">2024-06-24T08:20:00Z</dcterms:created>
  <dcterms:modified xsi:type="dcterms:W3CDTF">2024-06-24T08:20:00Z</dcterms:modified>
</cp:coreProperties>
</file>